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48E35C" w14:textId="77777777" w:rsidR="0061152F" w:rsidRDefault="0061152F" w:rsidP="0061152F">
      <w:pPr>
        <w:spacing w:after="0"/>
      </w:pPr>
    </w:p>
    <w:tbl>
      <w:tblPr>
        <w:tblpPr w:leftFromText="141" w:rightFromText="141" w:vertAnchor="text" w:horzAnchor="margin" w:tblpXSpec="center" w:tblpY="-336"/>
        <w:tblW w:w="14635" w:type="dxa"/>
        <w:tblLayout w:type="fixed"/>
        <w:tblLook w:val="0400" w:firstRow="0" w:lastRow="0" w:firstColumn="0" w:lastColumn="0" w:noHBand="0" w:noVBand="1"/>
      </w:tblPr>
      <w:tblGrid>
        <w:gridCol w:w="382"/>
        <w:gridCol w:w="2785"/>
        <w:gridCol w:w="557"/>
        <w:gridCol w:w="722"/>
        <w:gridCol w:w="761"/>
        <w:gridCol w:w="1520"/>
        <w:gridCol w:w="305"/>
        <w:gridCol w:w="608"/>
        <w:gridCol w:w="608"/>
        <w:gridCol w:w="761"/>
        <w:gridCol w:w="1520"/>
        <w:gridCol w:w="253"/>
        <w:gridCol w:w="660"/>
        <w:gridCol w:w="608"/>
        <w:gridCol w:w="760"/>
        <w:gridCol w:w="1825"/>
      </w:tblGrid>
      <w:tr w:rsidR="0061152F" w:rsidRPr="00BA269E" w14:paraId="40885DF2" w14:textId="77777777" w:rsidTr="0061152F">
        <w:trPr>
          <w:trHeight w:val="552"/>
        </w:trPr>
        <w:tc>
          <w:tcPr>
            <w:tcW w:w="14635" w:type="dxa"/>
            <w:gridSpan w:val="16"/>
            <w:tcBorders>
              <w:top w:val="nil"/>
              <w:left w:val="nil"/>
              <w:right w:val="nil"/>
            </w:tcBorders>
          </w:tcPr>
          <w:p w14:paraId="6246F59F" w14:textId="12E3D56C" w:rsidR="0061152F" w:rsidRDefault="0061152F" w:rsidP="00611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upplementary Table 1</w:t>
            </w:r>
          </w:p>
          <w:p w14:paraId="497F5086" w14:textId="77777777" w:rsidR="00C858D7" w:rsidRDefault="00C858D7" w:rsidP="0061152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  <w:p w14:paraId="5749AD40" w14:textId="77777777" w:rsidR="0061152F" w:rsidRDefault="0061152F" w:rsidP="00C858D7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Predictors of general quality of life (QoL). Comparisons of results using three different methods of handling the missing data. </w:t>
            </w:r>
          </w:p>
        </w:tc>
      </w:tr>
      <w:tr w:rsidR="0061152F" w:rsidRPr="00EF52C7" w14:paraId="25195B6D" w14:textId="77777777" w:rsidTr="0061152F">
        <w:trPr>
          <w:trHeight w:val="397"/>
        </w:trPr>
        <w:tc>
          <w:tcPr>
            <w:tcW w:w="31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8E3C1" w14:textId="77777777" w:rsidR="0061152F" w:rsidRDefault="0061152F" w:rsidP="0061152F">
            <w:pPr>
              <w:spacing w:after="0" w:line="240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09650F6" w14:textId="77777777" w:rsidR="0061152F" w:rsidRPr="007A64C5" w:rsidRDefault="0061152F" w:rsidP="00611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oL (FIM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- cases with missing on IVs excluded)</w:t>
            </w: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21ACABC9" w14:textId="77777777" w:rsidR="0061152F" w:rsidRPr="007A64C5" w:rsidRDefault="0061152F" w:rsidP="00611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9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846FD42" w14:textId="77777777" w:rsidR="0061152F" w:rsidRPr="00C22085" w:rsidRDefault="0061152F" w:rsidP="0061152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oL (FIM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 all cases included)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right w:val="nil"/>
            </w:tcBorders>
          </w:tcPr>
          <w:p w14:paraId="566EBE01" w14:textId="77777777" w:rsidR="0061152F" w:rsidRPr="007A64C5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C19AE" w14:textId="77777777" w:rsidR="0061152F" w:rsidRDefault="0061152F" w:rsidP="00611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93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40F228F0" w14:textId="77777777" w:rsidR="0061152F" w:rsidRDefault="0061152F" w:rsidP="006115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QoL (Multiple imputations)</w:t>
            </w:r>
          </w:p>
        </w:tc>
      </w:tr>
      <w:tr w:rsidR="0061152F" w14:paraId="236038A8" w14:textId="77777777" w:rsidTr="0061152F">
        <w:trPr>
          <w:trHeight w:val="312"/>
        </w:trPr>
        <w:tc>
          <w:tcPr>
            <w:tcW w:w="3167" w:type="dxa"/>
            <w:gridSpan w:val="2"/>
          </w:tcPr>
          <w:p w14:paraId="58D52F13" w14:textId="77777777" w:rsidR="0061152F" w:rsidRPr="00F70F3B" w:rsidRDefault="0061152F" w:rsidP="0061152F">
            <w:pPr>
              <w:spacing w:after="0" w:line="240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BDAE0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887739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52BA39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center"/>
          </w:tcPr>
          <w:p w14:paraId="29BEE191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305" w:type="dxa"/>
            <w:vAlign w:val="center"/>
          </w:tcPr>
          <w:p w14:paraId="1AE04EBF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9AB69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71B390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25BAE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3D6D0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253" w:type="dxa"/>
            <w:vAlign w:val="center"/>
          </w:tcPr>
          <w:p w14:paraId="6FD4BC2A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9D91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00A11C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19C6A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4A886C" w14:textId="77777777" w:rsidR="0061152F" w:rsidRDefault="0061152F" w:rsidP="0061152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61152F" w14:paraId="3C67C278" w14:textId="77777777" w:rsidTr="00C858D7">
        <w:trPr>
          <w:trHeight w:val="284"/>
        </w:trPr>
        <w:tc>
          <w:tcPr>
            <w:tcW w:w="3167" w:type="dxa"/>
            <w:gridSpan w:val="2"/>
          </w:tcPr>
          <w:p w14:paraId="3D6A38F5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ep 1: covariates</w:t>
            </w:r>
          </w:p>
        </w:tc>
        <w:tc>
          <w:tcPr>
            <w:tcW w:w="557" w:type="dxa"/>
          </w:tcPr>
          <w:p w14:paraId="2F17EFA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3</w:t>
            </w:r>
          </w:p>
        </w:tc>
        <w:tc>
          <w:tcPr>
            <w:tcW w:w="722" w:type="dxa"/>
          </w:tcPr>
          <w:p w14:paraId="44509C6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638CD5A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2CECAD3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5" w:type="dxa"/>
            <w:tcBorders>
              <w:top w:val="single" w:sz="4" w:space="0" w:color="auto"/>
            </w:tcBorders>
          </w:tcPr>
          <w:p w14:paraId="0EBE49D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3523605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608" w:type="dxa"/>
            <w:tcBorders>
              <w:top w:val="single" w:sz="4" w:space="0" w:color="auto"/>
            </w:tcBorders>
          </w:tcPr>
          <w:p w14:paraId="293311D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61" w:type="dxa"/>
            <w:tcBorders>
              <w:top w:val="single" w:sz="4" w:space="0" w:color="auto"/>
            </w:tcBorders>
          </w:tcPr>
          <w:p w14:paraId="2741309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0AF1DA8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dxa"/>
          </w:tcPr>
          <w:p w14:paraId="7B589C44" w14:textId="77777777" w:rsidR="0061152F" w:rsidRDefault="0061152F" w:rsidP="00C858D7">
            <w:pPr>
              <w:tabs>
                <w:tab w:val="left" w:pos="22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</w:tcPr>
          <w:p w14:paraId="116FE44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608" w:type="dxa"/>
          </w:tcPr>
          <w:p w14:paraId="0C94355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760" w:type="dxa"/>
          </w:tcPr>
          <w:p w14:paraId="2CCFB030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36A6E9E5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2F" w:rsidRPr="00895E49" w14:paraId="45E4626D" w14:textId="77777777" w:rsidTr="00C858D7">
        <w:trPr>
          <w:trHeight w:val="284"/>
        </w:trPr>
        <w:tc>
          <w:tcPr>
            <w:tcW w:w="382" w:type="dxa"/>
          </w:tcPr>
          <w:p w14:paraId="739C4BFC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5" w:type="dxa"/>
            <w:hideMark/>
          </w:tcPr>
          <w:p w14:paraId="4E1BECF2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dxa"/>
          </w:tcPr>
          <w:p w14:paraId="205DD70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</w:tcPr>
          <w:p w14:paraId="4B10177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</w:tcPr>
          <w:p w14:paraId="43601E58" w14:textId="77777777" w:rsidR="0061152F" w:rsidRPr="002417F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27</w:t>
            </w:r>
          </w:p>
        </w:tc>
        <w:tc>
          <w:tcPr>
            <w:tcW w:w="1520" w:type="dxa"/>
          </w:tcPr>
          <w:p w14:paraId="5978FD12" w14:textId="77777777" w:rsidR="0061152F" w:rsidRPr="00042B40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4.81, 9.73</w:t>
            </w:r>
            <w:r w:rsidRPr="00042B40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  <w:tc>
          <w:tcPr>
            <w:tcW w:w="305" w:type="dxa"/>
          </w:tcPr>
          <w:p w14:paraId="119172F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13F4E00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8" w:type="dxa"/>
          </w:tcPr>
          <w:p w14:paraId="3444168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dxa"/>
            <w:hideMark/>
          </w:tcPr>
          <w:p w14:paraId="33214802" w14:textId="77777777" w:rsidR="0061152F" w:rsidRPr="00883DE1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25</w:t>
            </w:r>
          </w:p>
        </w:tc>
        <w:tc>
          <w:tcPr>
            <w:tcW w:w="1520" w:type="dxa"/>
          </w:tcPr>
          <w:p w14:paraId="1ED43E15" w14:textId="77777777" w:rsidR="0061152F" w:rsidRPr="00BD4958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4.80, 9.70</w:t>
            </w:r>
            <w:r w:rsidRPr="00BD49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4F5E7EC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773349C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5A21FD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7ABB4E6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7.40</w:t>
            </w:r>
          </w:p>
        </w:tc>
        <w:tc>
          <w:tcPr>
            <w:tcW w:w="1825" w:type="dxa"/>
          </w:tcPr>
          <w:p w14:paraId="5147ADD3" w14:textId="77777777" w:rsidR="0061152F" w:rsidRPr="00AB69EE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bdr w:val="none" w:sz="0" w:space="0" w:color="auto" w:frame="1"/>
                <w:lang w:val="en-US" w:eastAsia="nb-NO"/>
              </w:rPr>
              <w:t>[4.99, 9.82</w:t>
            </w:r>
            <w:r w:rsidRPr="00AB69E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61152F" w:rsidRPr="00895E49" w14:paraId="339ADE3C" w14:textId="77777777" w:rsidTr="00C858D7">
        <w:trPr>
          <w:trHeight w:val="284"/>
        </w:trPr>
        <w:tc>
          <w:tcPr>
            <w:tcW w:w="382" w:type="dxa"/>
          </w:tcPr>
          <w:p w14:paraId="65A0C33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hideMark/>
          </w:tcPr>
          <w:p w14:paraId="636E0A1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57" w:type="dxa"/>
          </w:tcPr>
          <w:p w14:paraId="0F8610E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2542A9F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97EFF8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50</w:t>
            </w:r>
          </w:p>
        </w:tc>
        <w:tc>
          <w:tcPr>
            <w:tcW w:w="1520" w:type="dxa"/>
          </w:tcPr>
          <w:p w14:paraId="681D007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2.10, -0.90]</w:t>
            </w:r>
          </w:p>
        </w:tc>
        <w:tc>
          <w:tcPr>
            <w:tcW w:w="305" w:type="dxa"/>
          </w:tcPr>
          <w:p w14:paraId="3BA7675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03532F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3F172A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hideMark/>
          </w:tcPr>
          <w:p w14:paraId="50C7E4E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50</w:t>
            </w:r>
          </w:p>
        </w:tc>
        <w:tc>
          <w:tcPr>
            <w:tcW w:w="1520" w:type="dxa"/>
          </w:tcPr>
          <w:p w14:paraId="1FA55E44" w14:textId="77777777" w:rsidR="0061152F" w:rsidRPr="00BD4958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2.10, -0.90</w:t>
            </w:r>
            <w:r w:rsidRPr="00BD49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261E233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6D396D2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4F1EA87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6632024C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-1.55</w:t>
            </w:r>
          </w:p>
        </w:tc>
        <w:tc>
          <w:tcPr>
            <w:tcW w:w="1825" w:type="dxa"/>
          </w:tcPr>
          <w:p w14:paraId="278EFD5F" w14:textId="77777777" w:rsidR="0061152F" w:rsidRPr="00AB69EE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E">
              <w:rPr>
                <w:rFonts w:ascii="Times New Roman" w:hAnsi="Times New Roman" w:cs="Times New Roman"/>
                <w:b/>
                <w:lang w:val="en-US"/>
              </w:rPr>
              <w:t>[-</w:t>
            </w:r>
            <w:r w:rsidRPr="00A23A65">
              <w:rPr>
                <w:rFonts w:ascii="Times New Roman" w:hAnsi="Times New Roman" w:cs="Times New Roman"/>
                <w:b/>
                <w:color w:val="000000"/>
                <w:bdr w:val="none" w:sz="0" w:space="0" w:color="auto" w:frame="1"/>
                <w:lang w:val="en-US" w:eastAsia="nb-NO"/>
              </w:rPr>
              <w:t>2.14, -0.96</w:t>
            </w:r>
            <w:r w:rsidRPr="00AB69EE">
              <w:rPr>
                <w:rFonts w:ascii="Times New Roman" w:hAnsi="Times New Roman" w:cs="Times New Roman"/>
                <w:b/>
                <w:lang w:val="en-US"/>
              </w:rPr>
              <w:t>]</w:t>
            </w:r>
          </w:p>
        </w:tc>
      </w:tr>
      <w:tr w:rsidR="0061152F" w:rsidRPr="00895E49" w14:paraId="6FA0E63B" w14:textId="77777777" w:rsidTr="00C858D7">
        <w:trPr>
          <w:trHeight w:val="284"/>
        </w:trPr>
        <w:tc>
          <w:tcPr>
            <w:tcW w:w="3167" w:type="dxa"/>
            <w:gridSpan w:val="2"/>
          </w:tcPr>
          <w:p w14:paraId="574C6A8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p 2: added contextual predictors</w:t>
            </w:r>
          </w:p>
        </w:tc>
        <w:tc>
          <w:tcPr>
            <w:tcW w:w="557" w:type="dxa"/>
          </w:tcPr>
          <w:p w14:paraId="299FA8D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1</w:t>
            </w:r>
          </w:p>
        </w:tc>
        <w:tc>
          <w:tcPr>
            <w:tcW w:w="722" w:type="dxa"/>
          </w:tcPr>
          <w:p w14:paraId="6D1E0EB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61" w:type="dxa"/>
          </w:tcPr>
          <w:p w14:paraId="3528241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5FFCEEC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5" w:type="dxa"/>
          </w:tcPr>
          <w:p w14:paraId="056033A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56A9BFA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608" w:type="dxa"/>
          </w:tcPr>
          <w:p w14:paraId="492AD99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761" w:type="dxa"/>
          </w:tcPr>
          <w:p w14:paraId="0BEA40D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34C70AF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dxa"/>
          </w:tcPr>
          <w:p w14:paraId="52FBA34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1AB3D1EE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608" w:type="dxa"/>
          </w:tcPr>
          <w:p w14:paraId="7F8969F4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760" w:type="dxa"/>
          </w:tcPr>
          <w:p w14:paraId="55B2B551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3E2D20C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1152F" w:rsidRPr="00751CE0" w14:paraId="75FBD5E0" w14:textId="77777777" w:rsidTr="00C858D7">
        <w:trPr>
          <w:trHeight w:val="284"/>
        </w:trPr>
        <w:tc>
          <w:tcPr>
            <w:tcW w:w="382" w:type="dxa"/>
          </w:tcPr>
          <w:p w14:paraId="0AAD576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36FEC889" w14:textId="77777777" w:rsidR="0061152F" w:rsidRPr="00240D61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dxa"/>
          </w:tcPr>
          <w:p w14:paraId="675FF97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67F3732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19555D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.29</w:t>
            </w:r>
          </w:p>
        </w:tc>
        <w:tc>
          <w:tcPr>
            <w:tcW w:w="1520" w:type="dxa"/>
          </w:tcPr>
          <w:p w14:paraId="590BF00D" w14:textId="77777777" w:rsidR="0061152F" w:rsidRPr="00042B40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3.76, 12.83</w:t>
            </w:r>
            <w:r w:rsidRPr="00042B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</w:tcPr>
          <w:p w14:paraId="3A050AB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E79450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D59237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FB32A16" w14:textId="77777777" w:rsidR="0061152F" w:rsidRPr="00883DE1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85</w:t>
            </w:r>
          </w:p>
        </w:tc>
        <w:tc>
          <w:tcPr>
            <w:tcW w:w="1520" w:type="dxa"/>
          </w:tcPr>
          <w:p w14:paraId="37623FE5" w14:textId="77777777" w:rsidR="0061152F" w:rsidRPr="00BD4958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5.24, 10.46</w:t>
            </w:r>
            <w:r w:rsidRPr="00BD49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4F3A0CF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0110DC6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7EE3AEA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7FB15EEA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7.96</w:t>
            </w:r>
          </w:p>
        </w:tc>
        <w:tc>
          <w:tcPr>
            <w:tcW w:w="1825" w:type="dxa"/>
          </w:tcPr>
          <w:p w14:paraId="52933F9A" w14:textId="77777777" w:rsidR="0061152F" w:rsidRPr="00AB69EE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[5.48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, </w:t>
            </w: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10.44,]</w:t>
            </w:r>
          </w:p>
        </w:tc>
      </w:tr>
      <w:tr w:rsidR="0061152F" w:rsidRPr="00751CE0" w14:paraId="46388E06" w14:textId="77777777" w:rsidTr="00C858D7">
        <w:trPr>
          <w:trHeight w:val="284"/>
        </w:trPr>
        <w:tc>
          <w:tcPr>
            <w:tcW w:w="382" w:type="dxa"/>
          </w:tcPr>
          <w:p w14:paraId="5948F7E5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5F5B006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57" w:type="dxa"/>
          </w:tcPr>
          <w:p w14:paraId="412B650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38D0AAA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8304122" w14:textId="77777777" w:rsidR="0061152F" w:rsidRPr="008A504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29</w:t>
            </w:r>
          </w:p>
        </w:tc>
        <w:tc>
          <w:tcPr>
            <w:tcW w:w="1520" w:type="dxa"/>
          </w:tcPr>
          <w:p w14:paraId="2E3F751E" w14:textId="77777777" w:rsidR="0061152F" w:rsidRPr="00042B40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2.41, -0.17</w:t>
            </w:r>
            <w:r w:rsidRPr="00042B4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</w:tcPr>
          <w:p w14:paraId="537CC97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754A356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AEF48F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08D0284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40</w:t>
            </w:r>
          </w:p>
        </w:tc>
        <w:tc>
          <w:tcPr>
            <w:tcW w:w="1520" w:type="dxa"/>
          </w:tcPr>
          <w:p w14:paraId="34A68DED" w14:textId="77777777" w:rsidR="0061152F" w:rsidRPr="00BD4958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2.06, -0.75</w:t>
            </w:r>
            <w:r w:rsidRPr="00BD49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749F9E4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2A87FA3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D95C89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63D6229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-1.48</w:t>
            </w:r>
          </w:p>
        </w:tc>
        <w:tc>
          <w:tcPr>
            <w:tcW w:w="1825" w:type="dxa"/>
          </w:tcPr>
          <w:p w14:paraId="6BEB8ACB" w14:textId="77777777" w:rsidR="0061152F" w:rsidRPr="00AB69EE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-2.08, -0.87]</w:t>
            </w:r>
          </w:p>
        </w:tc>
      </w:tr>
      <w:tr w:rsidR="0061152F" w:rsidRPr="00751CE0" w14:paraId="676C3917" w14:textId="77777777" w:rsidTr="00C858D7">
        <w:trPr>
          <w:trHeight w:val="284"/>
        </w:trPr>
        <w:tc>
          <w:tcPr>
            <w:tcW w:w="382" w:type="dxa"/>
          </w:tcPr>
          <w:p w14:paraId="02AD54D3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4E9BD18F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rea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557" w:type="dxa"/>
          </w:tcPr>
          <w:p w14:paraId="4AC3298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3C1DE57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1F88E2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520" w:type="dxa"/>
          </w:tcPr>
          <w:p w14:paraId="1773119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2.82, 1.44]</w:t>
            </w:r>
          </w:p>
        </w:tc>
        <w:tc>
          <w:tcPr>
            <w:tcW w:w="305" w:type="dxa"/>
          </w:tcPr>
          <w:p w14:paraId="3475AA8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11B3E5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D32F51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6F0F4E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520" w:type="dxa"/>
          </w:tcPr>
          <w:p w14:paraId="34F1212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2.66, 2.13]</w:t>
            </w:r>
          </w:p>
        </w:tc>
        <w:tc>
          <w:tcPr>
            <w:tcW w:w="253" w:type="dxa"/>
          </w:tcPr>
          <w:p w14:paraId="2192CFE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183FBEB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08469D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52DD4481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825" w:type="dxa"/>
          </w:tcPr>
          <w:p w14:paraId="0D99FC2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B69E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-2.18, 1.94]</w:t>
            </w:r>
          </w:p>
        </w:tc>
      </w:tr>
      <w:tr w:rsidR="0061152F" w:rsidRPr="00751CE0" w14:paraId="20661ECE" w14:textId="77777777" w:rsidTr="00C858D7">
        <w:trPr>
          <w:trHeight w:val="284"/>
        </w:trPr>
        <w:tc>
          <w:tcPr>
            <w:tcW w:w="382" w:type="dxa"/>
          </w:tcPr>
          <w:p w14:paraId="3DD71307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7F01CE0E" w14:textId="77777777" w:rsidR="0061152F" w:rsidRPr="00BC5BCD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vice cont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57" w:type="dxa"/>
          </w:tcPr>
          <w:p w14:paraId="034AD91D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6977E1E8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7228037" w14:textId="77777777" w:rsidR="0061152F" w:rsidRPr="00814407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44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39</w:t>
            </w:r>
          </w:p>
        </w:tc>
        <w:tc>
          <w:tcPr>
            <w:tcW w:w="1520" w:type="dxa"/>
          </w:tcPr>
          <w:p w14:paraId="419D7CEC" w14:textId="77777777" w:rsidR="0061152F" w:rsidRPr="00814407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44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4.02, 1.25]</w:t>
            </w:r>
          </w:p>
        </w:tc>
        <w:tc>
          <w:tcPr>
            <w:tcW w:w="305" w:type="dxa"/>
          </w:tcPr>
          <w:p w14:paraId="51CE3363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E964C02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16EEC9E9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61C4B9BF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520" w:type="dxa"/>
          </w:tcPr>
          <w:p w14:paraId="5316C6E0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3.58, 2.02]</w:t>
            </w:r>
          </w:p>
        </w:tc>
        <w:tc>
          <w:tcPr>
            <w:tcW w:w="253" w:type="dxa"/>
          </w:tcPr>
          <w:p w14:paraId="2BD86E32" w14:textId="77777777" w:rsidR="0061152F" w:rsidRPr="00834CC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2908407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C9D057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6EE6AA72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93</w:t>
            </w:r>
          </w:p>
        </w:tc>
        <w:tc>
          <w:tcPr>
            <w:tcW w:w="1825" w:type="dxa"/>
          </w:tcPr>
          <w:p w14:paraId="2225D4E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-3.37, 1.50]</w:t>
            </w:r>
          </w:p>
        </w:tc>
      </w:tr>
      <w:tr w:rsidR="0061152F" w:rsidRPr="00751CE0" w14:paraId="5C507910" w14:textId="77777777" w:rsidTr="00C858D7">
        <w:trPr>
          <w:trHeight w:val="284"/>
        </w:trPr>
        <w:tc>
          <w:tcPr>
            <w:tcW w:w="382" w:type="dxa"/>
          </w:tcPr>
          <w:p w14:paraId="08B879BD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28230447" w14:textId="77777777" w:rsidR="0061152F" w:rsidRPr="00BC5BCD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plac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7" w:type="dxa"/>
          </w:tcPr>
          <w:p w14:paraId="6267EF9B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48600904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746B406" w14:textId="77777777" w:rsidR="0061152F" w:rsidRPr="00814407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44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4</w:t>
            </w:r>
          </w:p>
        </w:tc>
        <w:tc>
          <w:tcPr>
            <w:tcW w:w="1520" w:type="dxa"/>
          </w:tcPr>
          <w:p w14:paraId="5E750E4A" w14:textId="77777777" w:rsidR="0061152F" w:rsidRPr="00814407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144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, 13.23</w:t>
            </w:r>
            <w:r w:rsidRPr="0081440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</w:tcPr>
          <w:p w14:paraId="4BB20AFE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85C9183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246FCE5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860C0C5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47</w:t>
            </w:r>
          </w:p>
        </w:tc>
        <w:tc>
          <w:tcPr>
            <w:tcW w:w="1520" w:type="dxa"/>
          </w:tcPr>
          <w:p w14:paraId="12D02EC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1.62, 9.31</w:t>
            </w:r>
            <w:r w:rsidRPr="00BD495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579EEFF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0767C91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39B523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68AD413F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5.15</w:t>
            </w:r>
          </w:p>
        </w:tc>
        <w:tc>
          <w:tcPr>
            <w:tcW w:w="1825" w:type="dxa"/>
          </w:tcPr>
          <w:p w14:paraId="59ACFC1B" w14:textId="77777777" w:rsidR="0061152F" w:rsidRPr="00AB69EE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</w:t>
            </w: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0.7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9.51</w:t>
            </w:r>
            <w:r w:rsidRPr="00AB69EE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61152F" w:rsidRPr="00751CE0" w14:paraId="5FF72773" w14:textId="77777777" w:rsidTr="00C858D7">
        <w:trPr>
          <w:trHeight w:val="284"/>
        </w:trPr>
        <w:tc>
          <w:tcPr>
            <w:tcW w:w="382" w:type="dxa"/>
          </w:tcPr>
          <w:p w14:paraId="1641522D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62FA4962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 in current foster home</w:t>
            </w:r>
          </w:p>
        </w:tc>
        <w:tc>
          <w:tcPr>
            <w:tcW w:w="557" w:type="dxa"/>
          </w:tcPr>
          <w:p w14:paraId="36DE27E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03AE2AC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4BAAF36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520" w:type="dxa"/>
          </w:tcPr>
          <w:p w14:paraId="784950B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59, 0.58]</w:t>
            </w:r>
          </w:p>
        </w:tc>
        <w:tc>
          <w:tcPr>
            <w:tcW w:w="305" w:type="dxa"/>
          </w:tcPr>
          <w:p w14:paraId="2FAB996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5292BE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778555A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1344F6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0</w:t>
            </w:r>
          </w:p>
        </w:tc>
        <w:tc>
          <w:tcPr>
            <w:tcW w:w="1520" w:type="dxa"/>
          </w:tcPr>
          <w:p w14:paraId="5ED7B50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36, 0.36]</w:t>
            </w:r>
          </w:p>
        </w:tc>
        <w:tc>
          <w:tcPr>
            <w:tcW w:w="253" w:type="dxa"/>
          </w:tcPr>
          <w:p w14:paraId="1448C2B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46635D1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CF64CE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FF16A86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4032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825" w:type="dxa"/>
          </w:tcPr>
          <w:p w14:paraId="2B90757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-0.27, 0.38]</w:t>
            </w:r>
          </w:p>
        </w:tc>
      </w:tr>
      <w:tr w:rsidR="0061152F" w:rsidRPr="00751CE0" w14:paraId="16A8D084" w14:textId="77777777" w:rsidTr="00C858D7">
        <w:trPr>
          <w:trHeight w:val="284"/>
        </w:trPr>
        <w:tc>
          <w:tcPr>
            <w:tcW w:w="3167" w:type="dxa"/>
            <w:gridSpan w:val="2"/>
          </w:tcPr>
          <w:p w14:paraId="27B16316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p 3: added child factors</w:t>
            </w:r>
          </w:p>
        </w:tc>
        <w:tc>
          <w:tcPr>
            <w:tcW w:w="557" w:type="dxa"/>
          </w:tcPr>
          <w:p w14:paraId="5B330394" w14:textId="77777777" w:rsidR="0061152F" w:rsidRDefault="0061152F" w:rsidP="00C858D7">
            <w:pPr>
              <w:tabs>
                <w:tab w:val="left" w:pos="180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22" w:type="dxa"/>
          </w:tcPr>
          <w:p w14:paraId="4F1D34A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761" w:type="dxa"/>
          </w:tcPr>
          <w:p w14:paraId="2E790BF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74CC9F6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5" w:type="dxa"/>
          </w:tcPr>
          <w:p w14:paraId="690D083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401FEE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608" w:type="dxa"/>
          </w:tcPr>
          <w:p w14:paraId="4B9BB4B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761" w:type="dxa"/>
          </w:tcPr>
          <w:p w14:paraId="2F71769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0" w:type="dxa"/>
          </w:tcPr>
          <w:p w14:paraId="2EDEBCE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3" w:type="dxa"/>
          </w:tcPr>
          <w:p w14:paraId="3202633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20A4A7F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5</w:t>
            </w:r>
          </w:p>
        </w:tc>
        <w:tc>
          <w:tcPr>
            <w:tcW w:w="608" w:type="dxa"/>
          </w:tcPr>
          <w:p w14:paraId="67CBB18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760" w:type="dxa"/>
          </w:tcPr>
          <w:p w14:paraId="0C664DE1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25" w:type="dxa"/>
          </w:tcPr>
          <w:p w14:paraId="4BC66F4E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2F" w14:paraId="2FDBD6E2" w14:textId="77777777" w:rsidTr="00C858D7">
        <w:trPr>
          <w:trHeight w:val="284"/>
        </w:trPr>
        <w:tc>
          <w:tcPr>
            <w:tcW w:w="382" w:type="dxa"/>
          </w:tcPr>
          <w:p w14:paraId="65540EE0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64CB86AF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7" w:type="dxa"/>
          </w:tcPr>
          <w:p w14:paraId="6EFAC33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251FCE1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03198A0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76</w:t>
            </w:r>
          </w:p>
        </w:tc>
        <w:tc>
          <w:tcPr>
            <w:tcW w:w="1520" w:type="dxa"/>
          </w:tcPr>
          <w:p w14:paraId="19B91748" w14:textId="77777777" w:rsidR="0061152F" w:rsidRPr="003669D5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0.38, 11.14</w:t>
            </w:r>
            <w:r w:rsidRPr="003669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</w:tcPr>
          <w:p w14:paraId="6CBEE0D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71C5C24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4ABBBE0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F767D25" w14:textId="77777777" w:rsidR="0061152F" w:rsidRPr="00883DE1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29</w:t>
            </w:r>
          </w:p>
        </w:tc>
        <w:tc>
          <w:tcPr>
            <w:tcW w:w="1520" w:type="dxa"/>
          </w:tcPr>
          <w:p w14:paraId="1FABC36B" w14:textId="77777777" w:rsidR="0061152F" w:rsidRPr="001762A2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4.63, 9.96</w:t>
            </w:r>
            <w:r w:rsidRPr="001762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1B74A49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64DAB14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8" w:type="dxa"/>
          </w:tcPr>
          <w:p w14:paraId="34CF159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0" w:type="dxa"/>
          </w:tcPr>
          <w:p w14:paraId="077CB2FA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>7.71</w:t>
            </w:r>
          </w:p>
        </w:tc>
        <w:tc>
          <w:tcPr>
            <w:tcW w:w="1825" w:type="dxa"/>
          </w:tcPr>
          <w:p w14:paraId="55EAE83A" w14:textId="77777777" w:rsidR="0061152F" w:rsidRPr="000148B9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[</w:t>
            </w: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>5.0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10.36</w:t>
            </w: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>]</w:t>
            </w:r>
          </w:p>
        </w:tc>
      </w:tr>
      <w:tr w:rsidR="0061152F" w:rsidRPr="00BC5BCD" w14:paraId="77868C1B" w14:textId="77777777" w:rsidTr="00C858D7">
        <w:trPr>
          <w:trHeight w:val="284"/>
        </w:trPr>
        <w:tc>
          <w:tcPr>
            <w:tcW w:w="382" w:type="dxa"/>
          </w:tcPr>
          <w:p w14:paraId="1FCF5F77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718E1705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557" w:type="dxa"/>
          </w:tcPr>
          <w:p w14:paraId="7315FCE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2D93D48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B4E0CB4" w14:textId="77777777" w:rsidR="0061152F" w:rsidRPr="008A504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24</w:t>
            </w:r>
          </w:p>
        </w:tc>
        <w:tc>
          <w:tcPr>
            <w:tcW w:w="1520" w:type="dxa"/>
          </w:tcPr>
          <w:p w14:paraId="1C4A02F3" w14:textId="77777777" w:rsidR="0061152F" w:rsidRPr="003669D5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2.47, -0.02</w:t>
            </w:r>
            <w:r w:rsidRPr="003669D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</w:tcPr>
          <w:p w14:paraId="5E5FE88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068BBD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6CFA17E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17467C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29</w:t>
            </w:r>
          </w:p>
        </w:tc>
        <w:tc>
          <w:tcPr>
            <w:tcW w:w="1520" w:type="dxa"/>
          </w:tcPr>
          <w:p w14:paraId="79BE8CEB" w14:textId="77777777" w:rsidR="0061152F" w:rsidRPr="001762A2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-1.96, -0.62</w:t>
            </w:r>
            <w:r w:rsidRPr="001762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</w:tcPr>
          <w:p w14:paraId="1E30F9B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57E90CD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29E7DC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54B334D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>-1.33</w:t>
            </w:r>
          </w:p>
        </w:tc>
        <w:tc>
          <w:tcPr>
            <w:tcW w:w="1825" w:type="dxa"/>
          </w:tcPr>
          <w:p w14:paraId="20FBD0D0" w14:textId="77777777" w:rsidR="0061152F" w:rsidRPr="000148B9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[-1.94, -0.73]</w:t>
            </w:r>
          </w:p>
        </w:tc>
      </w:tr>
      <w:tr w:rsidR="0061152F" w:rsidRPr="00BC5BCD" w14:paraId="7B0DF77D" w14:textId="77777777" w:rsidTr="00C858D7">
        <w:trPr>
          <w:trHeight w:val="284"/>
        </w:trPr>
        <w:tc>
          <w:tcPr>
            <w:tcW w:w="382" w:type="dxa"/>
          </w:tcPr>
          <w:p w14:paraId="7FB9F21F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1B8A9B75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rea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557" w:type="dxa"/>
          </w:tcPr>
          <w:p w14:paraId="2F7A854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0A581AB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1048B41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  <w:tc>
          <w:tcPr>
            <w:tcW w:w="1520" w:type="dxa"/>
          </w:tcPr>
          <w:p w14:paraId="565F3B1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2.24, 3.19]</w:t>
            </w:r>
          </w:p>
        </w:tc>
        <w:tc>
          <w:tcPr>
            <w:tcW w:w="305" w:type="dxa"/>
          </w:tcPr>
          <w:p w14:paraId="1E6AD29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31D167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DF47F0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7B9B2D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520" w:type="dxa"/>
          </w:tcPr>
          <w:p w14:paraId="2A0ED2A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2.04, 2.55]</w:t>
            </w:r>
          </w:p>
        </w:tc>
        <w:tc>
          <w:tcPr>
            <w:tcW w:w="253" w:type="dxa"/>
          </w:tcPr>
          <w:p w14:paraId="15B3FD8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3512DC7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2FA1B88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6A31A67A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0</w:t>
            </w:r>
          </w:p>
        </w:tc>
        <w:tc>
          <w:tcPr>
            <w:tcW w:w="1825" w:type="dxa"/>
          </w:tcPr>
          <w:p w14:paraId="0DCC8B7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D52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-1.78, 2.18]</w:t>
            </w:r>
          </w:p>
        </w:tc>
      </w:tr>
      <w:tr w:rsidR="0061152F" w:rsidRPr="00BC5BCD" w14:paraId="4F247D82" w14:textId="77777777" w:rsidTr="00C858D7">
        <w:trPr>
          <w:trHeight w:val="284"/>
        </w:trPr>
        <w:tc>
          <w:tcPr>
            <w:tcW w:w="382" w:type="dxa"/>
          </w:tcPr>
          <w:p w14:paraId="61DC7244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61187E48" w14:textId="77777777" w:rsidR="0061152F" w:rsidRPr="00D75684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vice cont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57" w:type="dxa"/>
          </w:tcPr>
          <w:p w14:paraId="03B1795C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4A8972CC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1605D4AD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  <w:tc>
          <w:tcPr>
            <w:tcW w:w="1520" w:type="dxa"/>
          </w:tcPr>
          <w:p w14:paraId="78BCBF25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2.91, 3.90]</w:t>
            </w:r>
          </w:p>
        </w:tc>
        <w:tc>
          <w:tcPr>
            <w:tcW w:w="305" w:type="dxa"/>
          </w:tcPr>
          <w:p w14:paraId="7BFDE786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56A7EDE6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35E71E4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943E96E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20" w:type="dxa"/>
          </w:tcPr>
          <w:p w14:paraId="1D5F043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1.93, 3.93]</w:t>
            </w:r>
          </w:p>
        </w:tc>
        <w:tc>
          <w:tcPr>
            <w:tcW w:w="253" w:type="dxa"/>
          </w:tcPr>
          <w:p w14:paraId="61328BD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6B2BEF0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F7EC32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0D118BB5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D526A">
              <w:rPr>
                <w:rFonts w:ascii="Times New Roman" w:hAnsi="Times New Roman" w:cs="Times New Roman"/>
                <w:sz w:val="20"/>
                <w:szCs w:val="20"/>
              </w:rPr>
              <w:t xml:space="preserve"> 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25" w:type="dxa"/>
          </w:tcPr>
          <w:p w14:paraId="75295EBD" w14:textId="77777777" w:rsidR="0061152F" w:rsidRPr="00DD526A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-2.64, 3.20]</w:t>
            </w:r>
          </w:p>
        </w:tc>
      </w:tr>
      <w:tr w:rsidR="0061152F" w:rsidRPr="00BC5BCD" w14:paraId="702041C9" w14:textId="77777777" w:rsidTr="00C858D7">
        <w:trPr>
          <w:trHeight w:val="284"/>
        </w:trPr>
        <w:tc>
          <w:tcPr>
            <w:tcW w:w="382" w:type="dxa"/>
          </w:tcPr>
          <w:p w14:paraId="45EFC004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19A6207D" w14:textId="77777777" w:rsidR="0061152F" w:rsidRPr="00BC5BCD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plac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7" w:type="dxa"/>
          </w:tcPr>
          <w:p w14:paraId="15391662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4A1C5F34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3D7D312C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8</w:t>
            </w:r>
          </w:p>
        </w:tc>
        <w:tc>
          <w:tcPr>
            <w:tcW w:w="1520" w:type="dxa"/>
          </w:tcPr>
          <w:p w14:paraId="06D43250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3.55, 11.90]</w:t>
            </w:r>
          </w:p>
        </w:tc>
        <w:tc>
          <w:tcPr>
            <w:tcW w:w="305" w:type="dxa"/>
          </w:tcPr>
          <w:p w14:paraId="159AEBED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735993CC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4E87FBDC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51D5FF69" w14:textId="77777777" w:rsidR="0061152F" w:rsidRPr="00BC5BC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8</w:t>
            </w:r>
          </w:p>
        </w:tc>
        <w:tc>
          <w:tcPr>
            <w:tcW w:w="1520" w:type="dxa"/>
          </w:tcPr>
          <w:p w14:paraId="19B44CD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91, 7.48]</w:t>
            </w:r>
          </w:p>
        </w:tc>
        <w:tc>
          <w:tcPr>
            <w:tcW w:w="253" w:type="dxa"/>
          </w:tcPr>
          <w:p w14:paraId="34F4AAF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294EF3C3" w14:textId="77777777" w:rsidR="0061152F" w:rsidRPr="00C63E1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54EA3E41" w14:textId="77777777" w:rsidR="0061152F" w:rsidRPr="00C63E1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39632937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</w:p>
        </w:tc>
        <w:tc>
          <w:tcPr>
            <w:tcW w:w="1825" w:type="dxa"/>
          </w:tcPr>
          <w:p w14:paraId="2C31088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D52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-1.17, 7.80]</w:t>
            </w:r>
          </w:p>
        </w:tc>
      </w:tr>
      <w:tr w:rsidR="0061152F" w:rsidRPr="00BC5BCD" w14:paraId="3D45F17B" w14:textId="77777777" w:rsidTr="00C858D7">
        <w:trPr>
          <w:trHeight w:val="284"/>
        </w:trPr>
        <w:tc>
          <w:tcPr>
            <w:tcW w:w="382" w:type="dxa"/>
          </w:tcPr>
          <w:p w14:paraId="20889EB4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</w:tcPr>
          <w:p w14:paraId="343D1B69" w14:textId="77777777" w:rsidR="0061152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 in current foster home</w:t>
            </w:r>
          </w:p>
        </w:tc>
        <w:tc>
          <w:tcPr>
            <w:tcW w:w="557" w:type="dxa"/>
          </w:tcPr>
          <w:p w14:paraId="2751519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75B36AB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7F11C10C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1520" w:type="dxa"/>
          </w:tcPr>
          <w:p w14:paraId="6727F02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1.14, 0.30]</w:t>
            </w:r>
          </w:p>
        </w:tc>
        <w:tc>
          <w:tcPr>
            <w:tcW w:w="305" w:type="dxa"/>
          </w:tcPr>
          <w:p w14:paraId="0234FFA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4641852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5A9F472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B795CF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1520" w:type="dxa"/>
          </w:tcPr>
          <w:p w14:paraId="69EF3EB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64, 0.13]</w:t>
            </w:r>
          </w:p>
        </w:tc>
        <w:tc>
          <w:tcPr>
            <w:tcW w:w="253" w:type="dxa"/>
          </w:tcPr>
          <w:p w14:paraId="1A47243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364625D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C27196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43064BE6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</w:tc>
        <w:tc>
          <w:tcPr>
            <w:tcW w:w="1825" w:type="dxa"/>
          </w:tcPr>
          <w:p w14:paraId="639A9B5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-0.55, 0.20]</w:t>
            </w:r>
          </w:p>
        </w:tc>
      </w:tr>
      <w:tr w:rsidR="0061152F" w14:paraId="0A1621D0" w14:textId="77777777" w:rsidTr="00C858D7">
        <w:trPr>
          <w:trHeight w:val="284"/>
        </w:trPr>
        <w:tc>
          <w:tcPr>
            <w:tcW w:w="382" w:type="dxa"/>
          </w:tcPr>
          <w:p w14:paraId="3F4DE136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hideMark/>
          </w:tcPr>
          <w:p w14:paraId="29C5B32E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difficul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57" w:type="dxa"/>
          </w:tcPr>
          <w:p w14:paraId="2077A80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</w:tcPr>
          <w:p w14:paraId="2975F6D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</w:tcPr>
          <w:p w14:paraId="2D8BC8A9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1520" w:type="dxa"/>
          </w:tcPr>
          <w:p w14:paraId="669DCF7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60, 0.42]</w:t>
            </w:r>
          </w:p>
        </w:tc>
        <w:tc>
          <w:tcPr>
            <w:tcW w:w="305" w:type="dxa"/>
          </w:tcPr>
          <w:p w14:paraId="4F2CDA6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06C46B6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8592629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hideMark/>
          </w:tcPr>
          <w:p w14:paraId="4F19C14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520" w:type="dxa"/>
          </w:tcPr>
          <w:p w14:paraId="2A184DC2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62, 0.28]</w:t>
            </w:r>
          </w:p>
        </w:tc>
        <w:tc>
          <w:tcPr>
            <w:tcW w:w="253" w:type="dxa"/>
          </w:tcPr>
          <w:p w14:paraId="016BCF3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</w:tcPr>
          <w:p w14:paraId="1FF92C40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</w:tcPr>
          <w:p w14:paraId="352360B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</w:tcPr>
          <w:p w14:paraId="29429DDF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</w:tc>
        <w:tc>
          <w:tcPr>
            <w:tcW w:w="1825" w:type="dxa"/>
          </w:tcPr>
          <w:p w14:paraId="7BAF2B1E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D52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-0.80, 0.20]</w:t>
            </w:r>
          </w:p>
        </w:tc>
      </w:tr>
      <w:tr w:rsidR="0061152F" w:rsidRPr="00BC5BCD" w14:paraId="13FB2D6F" w14:textId="77777777" w:rsidTr="00C858D7">
        <w:trPr>
          <w:trHeight w:val="284"/>
        </w:trPr>
        <w:tc>
          <w:tcPr>
            <w:tcW w:w="382" w:type="dxa"/>
            <w:tcBorders>
              <w:top w:val="nil"/>
              <w:left w:val="nil"/>
              <w:right w:val="nil"/>
            </w:tcBorders>
          </w:tcPr>
          <w:p w14:paraId="0E1BE6D5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tcBorders>
              <w:top w:val="nil"/>
              <w:left w:val="nil"/>
              <w:right w:val="nil"/>
            </w:tcBorders>
          </w:tcPr>
          <w:p w14:paraId="5F732AAE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right w:val="nil"/>
            </w:tcBorders>
          </w:tcPr>
          <w:p w14:paraId="603942F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right w:val="nil"/>
            </w:tcBorders>
          </w:tcPr>
          <w:p w14:paraId="0FCB74F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0B541E00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3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350FA4CA" w14:textId="77777777" w:rsidR="0061152F" w:rsidRPr="003669D5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669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, 2.76</w:t>
            </w:r>
            <w:r w:rsidRPr="003669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</w:tcPr>
          <w:p w14:paraId="3431BB7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14:paraId="72F1952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14:paraId="38F3D99A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7DEFBA17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66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</w:tcPr>
          <w:p w14:paraId="70C2F9B1" w14:textId="77777777" w:rsidR="0061152F" w:rsidRPr="001762A2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[0.47, 2.85</w:t>
            </w:r>
            <w:r w:rsidRPr="001762A2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253" w:type="dxa"/>
            <w:tcBorders>
              <w:top w:val="nil"/>
              <w:left w:val="nil"/>
              <w:right w:val="nil"/>
            </w:tcBorders>
          </w:tcPr>
          <w:p w14:paraId="02F1E68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right w:val="nil"/>
            </w:tcBorders>
          </w:tcPr>
          <w:p w14:paraId="152579D3" w14:textId="77777777" w:rsidR="0061152F" w:rsidRPr="00C63E1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right w:val="nil"/>
            </w:tcBorders>
          </w:tcPr>
          <w:p w14:paraId="59BF50A5" w14:textId="77777777" w:rsidR="0061152F" w:rsidRPr="00C63E1E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</w:tcPr>
          <w:p w14:paraId="1B85B53E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4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</w:tcPr>
          <w:p w14:paraId="7386C331" w14:textId="77777777" w:rsidR="0061152F" w:rsidRPr="000148B9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[0.36, </w:t>
            </w:r>
            <w:r w:rsidRPr="000148B9">
              <w:rPr>
                <w:rFonts w:ascii="Times New Roman" w:hAnsi="Times New Roman" w:cs="Times New Roman"/>
                <w:b/>
                <w:sz w:val="20"/>
                <w:szCs w:val="20"/>
              </w:rPr>
              <w:t>2.32]</w:t>
            </w:r>
          </w:p>
        </w:tc>
      </w:tr>
      <w:tr w:rsidR="0061152F" w:rsidRPr="00BC5BCD" w14:paraId="4B46B527" w14:textId="77777777" w:rsidTr="00C858D7">
        <w:trPr>
          <w:trHeight w:val="284"/>
        </w:trPr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AADE7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E41B3" w14:textId="77777777" w:rsidR="0061152F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nctional impair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2E24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560B2C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77DA3" w14:textId="77777777" w:rsidR="0061152F" w:rsidRPr="00F70F3B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BAA5B" w14:textId="77777777" w:rsidR="0061152F" w:rsidRPr="003669D5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1.22, 1.28</w:t>
            </w:r>
            <w:r w:rsidRPr="003669D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3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36496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96AE2D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A4CC77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BC16" w14:textId="77777777" w:rsidR="0061152F" w:rsidRPr="00D75684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05D13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[-0.95, 1.50]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F8DDF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29A65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A1498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4E775" w14:textId="77777777" w:rsidR="0061152F" w:rsidRPr="003D382D" w:rsidRDefault="0061152F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4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03DFB" w14:textId="77777777" w:rsidR="0061152F" w:rsidRDefault="0061152F" w:rsidP="00C858D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D526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-0.64, 1.32]</w:t>
            </w:r>
          </w:p>
        </w:tc>
      </w:tr>
      <w:tr w:rsidR="0061152F" w:rsidRPr="00BA269E" w14:paraId="38DBCECA" w14:textId="77777777" w:rsidTr="0061152F">
        <w:trPr>
          <w:trHeight w:hRule="exact" w:val="794"/>
        </w:trPr>
        <w:tc>
          <w:tcPr>
            <w:tcW w:w="14635" w:type="dxa"/>
            <w:gridSpan w:val="16"/>
            <w:tcBorders>
              <w:top w:val="single" w:sz="4" w:space="0" w:color="auto"/>
            </w:tcBorders>
          </w:tcPr>
          <w:p w14:paraId="72A07374" w14:textId="77777777" w:rsidR="0061152F" w:rsidRDefault="0061152F" w:rsidP="0061152F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</w:t>
            </w:r>
            <w:r w:rsidRPr="0074005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</w:t>
            </w:r>
            <w:r w:rsidRPr="0074005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R squared. B - beta values (unstandardized coefficient)</w:t>
            </w:r>
            <w:r w:rsidRPr="00D45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DC0C7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Confidence interval. 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ls are the reference group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um score of four maltreatment items (range 0 – 4)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kinship care is the reference group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 was measured at T1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ll information maximum l</w:t>
            </w:r>
            <w:r w:rsidRPr="00A6511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kelihood</w:t>
            </w:r>
          </w:p>
          <w:p w14:paraId="107A24A0" w14:textId="77777777" w:rsidR="0061152F" w:rsidRDefault="0061152F" w:rsidP="0061152F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associations are marked i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ldfa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04D83DCD" w14:textId="04504A8E" w:rsidR="0026619C" w:rsidRDefault="0026619C">
      <w:bookmarkStart w:id="0" w:name="_GoBack"/>
      <w:bookmarkEnd w:id="0"/>
    </w:p>
    <w:tbl>
      <w:tblPr>
        <w:tblpPr w:leftFromText="141" w:rightFromText="141" w:vertAnchor="text" w:horzAnchor="margin" w:tblpXSpec="right" w:tblpY="-351"/>
        <w:tblW w:w="14635" w:type="dxa"/>
        <w:tblLayout w:type="fixed"/>
        <w:tblLook w:val="0400" w:firstRow="0" w:lastRow="0" w:firstColumn="0" w:lastColumn="0" w:noHBand="0" w:noVBand="1"/>
      </w:tblPr>
      <w:tblGrid>
        <w:gridCol w:w="368"/>
        <w:gridCol w:w="2927"/>
        <w:gridCol w:w="1134"/>
        <w:gridCol w:w="850"/>
        <w:gridCol w:w="284"/>
        <w:gridCol w:w="1275"/>
        <w:gridCol w:w="993"/>
        <w:gridCol w:w="283"/>
        <w:gridCol w:w="1134"/>
        <w:gridCol w:w="851"/>
        <w:gridCol w:w="283"/>
        <w:gridCol w:w="1134"/>
        <w:gridCol w:w="851"/>
        <w:gridCol w:w="283"/>
        <w:gridCol w:w="1134"/>
        <w:gridCol w:w="851"/>
      </w:tblGrid>
      <w:tr w:rsidR="00201091" w:rsidRPr="00BA269E" w14:paraId="351813FB" w14:textId="77777777" w:rsidTr="00201091">
        <w:trPr>
          <w:trHeight w:val="387"/>
        </w:trPr>
        <w:tc>
          <w:tcPr>
            <w:tcW w:w="14635" w:type="dxa"/>
            <w:gridSpan w:val="16"/>
            <w:tcBorders>
              <w:top w:val="nil"/>
              <w:left w:val="nil"/>
              <w:right w:val="nil"/>
            </w:tcBorders>
          </w:tcPr>
          <w:p w14:paraId="663E6255" w14:textId="672B08F6" w:rsidR="00201091" w:rsidRPr="00B00ED3" w:rsidRDefault="0026619C" w:rsidP="0020109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Supplementary Table </w:t>
            </w:r>
            <w:r w:rsidR="0061152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  <w:p w14:paraId="024F3E5C" w14:textId="35A1C828" w:rsidR="00201091" w:rsidRPr="00B00ED3" w:rsidRDefault="00201091" w:rsidP="0020109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Predictors of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the five dimensions of quality of life (QoL; </w:t>
            </w:r>
            <w:r w:rsidRPr="00B00E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N = 525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  <w:r w:rsidRPr="00B00ED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omparisons of results using full information maximum l</w:t>
            </w:r>
            <w:r w:rsidRPr="00A6511B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ikelihood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(FIML; all cases included) versus multiple imputations (MI) to deal with missing data. </w:t>
            </w:r>
          </w:p>
        </w:tc>
      </w:tr>
      <w:tr w:rsidR="00201091" w:rsidRPr="00D458D0" w14:paraId="51D392E1" w14:textId="77777777" w:rsidTr="00201091">
        <w:trPr>
          <w:trHeight w:val="279"/>
        </w:trPr>
        <w:tc>
          <w:tcPr>
            <w:tcW w:w="3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365BD" w14:textId="77777777" w:rsidR="00201091" w:rsidRPr="00B00ED3" w:rsidRDefault="00201091" w:rsidP="00201091">
            <w:pPr>
              <w:spacing w:after="0" w:line="240" w:lineRule="auto"/>
              <w:ind w:left="459" w:right="-1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30789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hysical well</w:t>
            </w: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e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0E4E09F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78A030A" w14:textId="77777777" w:rsidR="00201091" w:rsidRPr="00790A95" w:rsidRDefault="00201091" w:rsidP="00201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sychological well</w:t>
            </w: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ein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350D9" w14:textId="77777777" w:rsidR="00201091" w:rsidRPr="00790A95" w:rsidRDefault="00201091" w:rsidP="0020109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19A35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58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Paren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relations </w:t>
            </w:r>
            <w:r w:rsidRPr="00D458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amp;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a</w:t>
            </w:r>
            <w:r w:rsidRPr="00D458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utonomy  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1365A305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BC066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458D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cial Suppor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&amp; peer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right w:val="nil"/>
            </w:tcBorders>
          </w:tcPr>
          <w:p w14:paraId="5280CAC4" w14:textId="77777777" w:rsidR="00201091" w:rsidRPr="00B00ED3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FA682" w14:textId="77777777" w:rsidR="00201091" w:rsidRPr="00D458D0" w:rsidRDefault="00201091" w:rsidP="002010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hool environment</w:t>
            </w:r>
          </w:p>
        </w:tc>
      </w:tr>
      <w:tr w:rsidR="00201091" w:rsidRPr="00D458D0" w14:paraId="493478C0" w14:textId="77777777" w:rsidTr="00201091">
        <w:trPr>
          <w:trHeight w:hRule="exact" w:val="312"/>
        </w:trPr>
        <w:tc>
          <w:tcPr>
            <w:tcW w:w="368" w:type="dxa"/>
          </w:tcPr>
          <w:p w14:paraId="3CB6B0C8" w14:textId="77777777" w:rsidR="00201091" w:rsidRPr="00790A95" w:rsidRDefault="00201091" w:rsidP="00201091">
            <w:pPr>
              <w:spacing w:after="0" w:line="240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vAlign w:val="center"/>
          </w:tcPr>
          <w:p w14:paraId="47A8C9D7" w14:textId="77777777" w:rsidR="00201091" w:rsidRPr="00790A95" w:rsidRDefault="00201091" w:rsidP="00201091">
            <w:pPr>
              <w:spacing w:after="0" w:line="240" w:lineRule="auto"/>
              <w:ind w:right="-108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40723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ML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A28EDF" w14:textId="77777777" w:rsidR="00201091" w:rsidRPr="00DB09C4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(MI)</w:t>
            </w:r>
          </w:p>
        </w:tc>
        <w:tc>
          <w:tcPr>
            <w:tcW w:w="284" w:type="dxa"/>
            <w:vAlign w:val="center"/>
          </w:tcPr>
          <w:p w14:paraId="1A4FF3F4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EA3B2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M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4BEAA527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(MI)</w:t>
            </w:r>
          </w:p>
        </w:tc>
        <w:tc>
          <w:tcPr>
            <w:tcW w:w="283" w:type="dxa"/>
            <w:vAlign w:val="center"/>
          </w:tcPr>
          <w:p w14:paraId="03CE9992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nb-NO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25B2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0E539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(MI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2BA68118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B330D7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567A5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(MI)</w:t>
            </w:r>
          </w:p>
        </w:tc>
        <w:tc>
          <w:tcPr>
            <w:tcW w:w="283" w:type="dxa"/>
            <w:tcBorders>
              <w:left w:val="nil"/>
              <w:right w:val="nil"/>
            </w:tcBorders>
            <w:vAlign w:val="center"/>
          </w:tcPr>
          <w:p w14:paraId="2345FFFB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A0E42" w14:textId="77777777" w:rsidR="00201091" w:rsidRPr="00B00ED3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FIML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81DE29" w14:textId="77777777" w:rsidR="00201091" w:rsidRPr="00D458D0" w:rsidRDefault="00201091" w:rsidP="002010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 (MI)</w:t>
            </w:r>
          </w:p>
        </w:tc>
      </w:tr>
      <w:tr w:rsidR="00201091" w:rsidRPr="00D458D0" w14:paraId="6CA7D217" w14:textId="77777777" w:rsidTr="00C858D7">
        <w:trPr>
          <w:trHeight w:hRule="exact" w:val="284"/>
        </w:trPr>
        <w:tc>
          <w:tcPr>
            <w:tcW w:w="3295" w:type="dxa"/>
            <w:gridSpan w:val="2"/>
          </w:tcPr>
          <w:p w14:paraId="7D093DE1" w14:textId="4DFC766E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ep 1: </w:t>
            </w:r>
            <w:r w:rsidR="00A105E3">
              <w:rPr>
                <w:rFonts w:ascii="Times New Roman" w:eastAsia="Times New Roman" w:hAnsi="Times New Roman" w:cs="Times New Roman"/>
                <w:sz w:val="20"/>
                <w:szCs w:val="20"/>
              </w:rPr>
              <w:t>covariates</w:t>
            </w:r>
          </w:p>
        </w:tc>
        <w:tc>
          <w:tcPr>
            <w:tcW w:w="1134" w:type="dxa"/>
          </w:tcPr>
          <w:p w14:paraId="6697E2A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DF6C6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</w:tcPr>
          <w:p w14:paraId="754E5A5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9EBF0E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B85A42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0F7955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529A372" w14:textId="77777777" w:rsidR="00201091" w:rsidRPr="00B00ED3" w:rsidRDefault="00201091" w:rsidP="00C858D7">
            <w:pPr>
              <w:tabs>
                <w:tab w:val="left" w:pos="225"/>
              </w:tabs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97008A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A08F05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FA302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016E2A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901CBE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4F82F5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703CEEF3" w14:textId="77777777" w:rsidR="00201091" w:rsidRPr="00D458D0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1091" w:rsidRPr="00D458D0" w14:paraId="40933C01" w14:textId="77777777" w:rsidTr="00C858D7">
        <w:trPr>
          <w:trHeight w:hRule="exact" w:val="284"/>
        </w:trPr>
        <w:tc>
          <w:tcPr>
            <w:tcW w:w="368" w:type="dxa"/>
          </w:tcPr>
          <w:p w14:paraId="7D33B942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7" w:type="dxa"/>
            <w:hideMark/>
          </w:tcPr>
          <w:p w14:paraId="44571163" w14:textId="77777777" w:rsidR="00201091" w:rsidRPr="00E52099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B42D8E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8.00</w:t>
            </w:r>
          </w:p>
        </w:tc>
        <w:tc>
          <w:tcPr>
            <w:tcW w:w="850" w:type="dxa"/>
          </w:tcPr>
          <w:p w14:paraId="2E88233C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7.81</w:t>
            </w:r>
          </w:p>
        </w:tc>
        <w:tc>
          <w:tcPr>
            <w:tcW w:w="284" w:type="dxa"/>
          </w:tcPr>
          <w:p w14:paraId="37BC7E4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5546311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99</w:t>
            </w:r>
          </w:p>
        </w:tc>
        <w:tc>
          <w:tcPr>
            <w:tcW w:w="993" w:type="dxa"/>
          </w:tcPr>
          <w:p w14:paraId="00D5B5B2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7.74</w:t>
            </w:r>
          </w:p>
        </w:tc>
        <w:tc>
          <w:tcPr>
            <w:tcW w:w="283" w:type="dxa"/>
          </w:tcPr>
          <w:p w14:paraId="21A8109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790F055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6.48</w:t>
            </w:r>
          </w:p>
        </w:tc>
        <w:tc>
          <w:tcPr>
            <w:tcW w:w="851" w:type="dxa"/>
          </w:tcPr>
          <w:p w14:paraId="1E60C7CF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6.39</w:t>
            </w:r>
          </w:p>
        </w:tc>
        <w:tc>
          <w:tcPr>
            <w:tcW w:w="283" w:type="dxa"/>
          </w:tcPr>
          <w:p w14:paraId="01DE009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C9FAD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42</w:t>
            </w:r>
          </w:p>
        </w:tc>
        <w:tc>
          <w:tcPr>
            <w:tcW w:w="851" w:type="dxa"/>
          </w:tcPr>
          <w:p w14:paraId="2BA8333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4.27</w:t>
            </w:r>
          </w:p>
        </w:tc>
        <w:tc>
          <w:tcPr>
            <w:tcW w:w="283" w:type="dxa"/>
          </w:tcPr>
          <w:p w14:paraId="6EC0B4A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1DFE41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3.98</w:t>
            </w:r>
          </w:p>
        </w:tc>
        <w:tc>
          <w:tcPr>
            <w:tcW w:w="851" w:type="dxa"/>
          </w:tcPr>
          <w:p w14:paraId="353EAD83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4.00</w:t>
            </w:r>
          </w:p>
        </w:tc>
      </w:tr>
      <w:tr w:rsidR="00201091" w:rsidRPr="00D458D0" w14:paraId="6DA0A7D5" w14:textId="77777777" w:rsidTr="00C858D7">
        <w:trPr>
          <w:trHeight w:hRule="exact" w:val="284"/>
        </w:trPr>
        <w:tc>
          <w:tcPr>
            <w:tcW w:w="368" w:type="dxa"/>
          </w:tcPr>
          <w:p w14:paraId="6B71BBCA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hideMark/>
          </w:tcPr>
          <w:p w14:paraId="053E34E4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3E7FAFB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2.29</w:t>
            </w:r>
          </w:p>
        </w:tc>
        <w:tc>
          <w:tcPr>
            <w:tcW w:w="850" w:type="dxa"/>
          </w:tcPr>
          <w:p w14:paraId="43851C15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-2.36</w:t>
            </w:r>
          </w:p>
        </w:tc>
        <w:tc>
          <w:tcPr>
            <w:tcW w:w="284" w:type="dxa"/>
          </w:tcPr>
          <w:p w14:paraId="64931D3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AD544D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65</w:t>
            </w:r>
          </w:p>
        </w:tc>
        <w:tc>
          <w:tcPr>
            <w:tcW w:w="993" w:type="dxa"/>
          </w:tcPr>
          <w:p w14:paraId="62BEAED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-1.61</w:t>
            </w:r>
          </w:p>
        </w:tc>
        <w:tc>
          <w:tcPr>
            <w:tcW w:w="283" w:type="dxa"/>
          </w:tcPr>
          <w:p w14:paraId="48474E7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9B1B6D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86</w:t>
            </w:r>
          </w:p>
        </w:tc>
        <w:tc>
          <w:tcPr>
            <w:tcW w:w="851" w:type="dxa"/>
          </w:tcPr>
          <w:p w14:paraId="437814C4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-0.83</w:t>
            </w:r>
          </w:p>
        </w:tc>
        <w:tc>
          <w:tcPr>
            <w:tcW w:w="283" w:type="dxa"/>
          </w:tcPr>
          <w:p w14:paraId="70C179E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96E261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07</w:t>
            </w:r>
          </w:p>
        </w:tc>
        <w:tc>
          <w:tcPr>
            <w:tcW w:w="851" w:type="dxa"/>
          </w:tcPr>
          <w:p w14:paraId="21B87A1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-1.04</w:t>
            </w:r>
          </w:p>
        </w:tc>
        <w:tc>
          <w:tcPr>
            <w:tcW w:w="283" w:type="dxa"/>
          </w:tcPr>
          <w:p w14:paraId="3D311C4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0177C2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55</w:t>
            </w:r>
          </w:p>
        </w:tc>
        <w:tc>
          <w:tcPr>
            <w:tcW w:w="851" w:type="dxa"/>
          </w:tcPr>
          <w:p w14:paraId="4003D21E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-1.50</w:t>
            </w:r>
          </w:p>
        </w:tc>
      </w:tr>
      <w:tr w:rsidR="00201091" w:rsidRPr="00D458D0" w14:paraId="76E5DDBF" w14:textId="77777777" w:rsidTr="00C858D7">
        <w:trPr>
          <w:trHeight w:hRule="exact" w:val="284"/>
        </w:trPr>
        <w:tc>
          <w:tcPr>
            <w:tcW w:w="3295" w:type="dxa"/>
            <w:gridSpan w:val="2"/>
          </w:tcPr>
          <w:p w14:paraId="4753758A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tep 2: added contextual predictors</w:t>
            </w:r>
          </w:p>
        </w:tc>
        <w:tc>
          <w:tcPr>
            <w:tcW w:w="1134" w:type="dxa"/>
          </w:tcPr>
          <w:p w14:paraId="67D0FCF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7861ED2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4F593ED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DCDD00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4BB235F1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ECC4E7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EEC1FD9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38EAD22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394E15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196C23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2FA4B2F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C73379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27EDE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5DF69AC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201091" w:rsidRPr="00D458D0" w14:paraId="13FC9FD6" w14:textId="77777777" w:rsidTr="00C858D7">
        <w:trPr>
          <w:trHeight w:hRule="exact" w:val="284"/>
        </w:trPr>
        <w:tc>
          <w:tcPr>
            <w:tcW w:w="368" w:type="dxa"/>
          </w:tcPr>
          <w:p w14:paraId="6B78E8A9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18829A67" w14:textId="77777777" w:rsidR="00201091" w:rsidRPr="0031275F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656A106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68</w:t>
            </w:r>
          </w:p>
        </w:tc>
        <w:tc>
          <w:tcPr>
            <w:tcW w:w="850" w:type="dxa"/>
          </w:tcPr>
          <w:p w14:paraId="3103EEA0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7.68</w:t>
            </w:r>
          </w:p>
        </w:tc>
        <w:tc>
          <w:tcPr>
            <w:tcW w:w="284" w:type="dxa"/>
          </w:tcPr>
          <w:p w14:paraId="7EE6343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606EBFE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.82</w:t>
            </w:r>
          </w:p>
        </w:tc>
        <w:tc>
          <w:tcPr>
            <w:tcW w:w="993" w:type="dxa"/>
          </w:tcPr>
          <w:p w14:paraId="13C50685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8.41</w:t>
            </w:r>
          </w:p>
        </w:tc>
        <w:tc>
          <w:tcPr>
            <w:tcW w:w="283" w:type="dxa"/>
          </w:tcPr>
          <w:p w14:paraId="0897CAA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2451957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06</w:t>
            </w:r>
          </w:p>
        </w:tc>
        <w:tc>
          <w:tcPr>
            <w:tcW w:w="851" w:type="dxa"/>
          </w:tcPr>
          <w:p w14:paraId="6FEA07C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7.12</w:t>
            </w:r>
          </w:p>
        </w:tc>
        <w:tc>
          <w:tcPr>
            <w:tcW w:w="283" w:type="dxa"/>
          </w:tcPr>
          <w:p w14:paraId="003A449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665940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55</w:t>
            </w:r>
          </w:p>
        </w:tc>
        <w:tc>
          <w:tcPr>
            <w:tcW w:w="851" w:type="dxa"/>
          </w:tcPr>
          <w:p w14:paraId="11ED3F4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4.35</w:t>
            </w:r>
          </w:p>
        </w:tc>
        <w:tc>
          <w:tcPr>
            <w:tcW w:w="283" w:type="dxa"/>
          </w:tcPr>
          <w:p w14:paraId="55A0F0B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3E79B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4.49</w:t>
            </w:r>
          </w:p>
        </w:tc>
        <w:tc>
          <w:tcPr>
            <w:tcW w:w="851" w:type="dxa"/>
          </w:tcPr>
          <w:p w14:paraId="69D10D6B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4.51</w:t>
            </w:r>
          </w:p>
        </w:tc>
      </w:tr>
      <w:tr w:rsidR="00201091" w:rsidRPr="00D458D0" w14:paraId="63EEDBE2" w14:textId="77777777" w:rsidTr="00C858D7">
        <w:trPr>
          <w:trHeight w:hRule="exact" w:val="284"/>
        </w:trPr>
        <w:tc>
          <w:tcPr>
            <w:tcW w:w="368" w:type="dxa"/>
          </w:tcPr>
          <w:p w14:paraId="5D8C7FAD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720AECC2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2829B14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2.42</w:t>
            </w:r>
          </w:p>
        </w:tc>
        <w:tc>
          <w:tcPr>
            <w:tcW w:w="850" w:type="dxa"/>
          </w:tcPr>
          <w:p w14:paraId="6283EDA7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-2.48</w:t>
            </w:r>
          </w:p>
        </w:tc>
        <w:tc>
          <w:tcPr>
            <w:tcW w:w="284" w:type="dxa"/>
          </w:tcPr>
          <w:p w14:paraId="7A41043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B4BCF6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54</w:t>
            </w:r>
          </w:p>
        </w:tc>
        <w:tc>
          <w:tcPr>
            <w:tcW w:w="993" w:type="dxa"/>
          </w:tcPr>
          <w:p w14:paraId="16609463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-1.61</w:t>
            </w:r>
          </w:p>
        </w:tc>
        <w:tc>
          <w:tcPr>
            <w:tcW w:w="283" w:type="dxa"/>
          </w:tcPr>
          <w:p w14:paraId="1229580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722077D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87</w:t>
            </w:r>
          </w:p>
        </w:tc>
        <w:tc>
          <w:tcPr>
            <w:tcW w:w="851" w:type="dxa"/>
          </w:tcPr>
          <w:p w14:paraId="4F861A2E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-0.84</w:t>
            </w:r>
          </w:p>
        </w:tc>
        <w:tc>
          <w:tcPr>
            <w:tcW w:w="283" w:type="dxa"/>
          </w:tcPr>
          <w:p w14:paraId="66A7336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6B9DF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02</w:t>
            </w:r>
          </w:p>
        </w:tc>
        <w:tc>
          <w:tcPr>
            <w:tcW w:w="851" w:type="dxa"/>
          </w:tcPr>
          <w:p w14:paraId="36987C6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-0.98</w:t>
            </w:r>
          </w:p>
        </w:tc>
        <w:tc>
          <w:tcPr>
            <w:tcW w:w="283" w:type="dxa"/>
          </w:tcPr>
          <w:p w14:paraId="12EA3E1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5BA4D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45</w:t>
            </w:r>
          </w:p>
        </w:tc>
        <w:tc>
          <w:tcPr>
            <w:tcW w:w="851" w:type="dxa"/>
          </w:tcPr>
          <w:p w14:paraId="39CF61FC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-1.44</w:t>
            </w:r>
          </w:p>
        </w:tc>
      </w:tr>
      <w:tr w:rsidR="00201091" w:rsidRPr="00D458D0" w14:paraId="2396FB2A" w14:textId="77777777" w:rsidTr="00C858D7">
        <w:trPr>
          <w:trHeight w:hRule="exact" w:val="284"/>
        </w:trPr>
        <w:tc>
          <w:tcPr>
            <w:tcW w:w="368" w:type="dxa"/>
          </w:tcPr>
          <w:p w14:paraId="5D76570C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hideMark/>
          </w:tcPr>
          <w:p w14:paraId="1FF6616B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rea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134" w:type="dxa"/>
          </w:tcPr>
          <w:p w14:paraId="4A041B9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35B0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850" w:type="dxa"/>
          </w:tcPr>
          <w:p w14:paraId="1AA341E8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 xml:space="preserve"> 2.03</w:t>
            </w:r>
          </w:p>
        </w:tc>
        <w:tc>
          <w:tcPr>
            <w:tcW w:w="284" w:type="dxa"/>
          </w:tcPr>
          <w:p w14:paraId="042410C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6A4CF0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10</w:t>
            </w:r>
          </w:p>
        </w:tc>
        <w:tc>
          <w:tcPr>
            <w:tcW w:w="993" w:type="dxa"/>
          </w:tcPr>
          <w:p w14:paraId="2BA626FE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</w:p>
        </w:tc>
        <w:tc>
          <w:tcPr>
            <w:tcW w:w="283" w:type="dxa"/>
          </w:tcPr>
          <w:p w14:paraId="203298A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016B886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</w:t>
            </w:r>
          </w:p>
        </w:tc>
        <w:tc>
          <w:tcPr>
            <w:tcW w:w="851" w:type="dxa"/>
          </w:tcPr>
          <w:p w14:paraId="12B1CA91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05</w:t>
            </w:r>
          </w:p>
        </w:tc>
        <w:tc>
          <w:tcPr>
            <w:tcW w:w="283" w:type="dxa"/>
          </w:tcPr>
          <w:p w14:paraId="49B4E70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C0EF26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851" w:type="dxa"/>
          </w:tcPr>
          <w:p w14:paraId="2475EF26" w14:textId="77777777" w:rsidR="00201091" w:rsidRPr="00C251B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283" w:type="dxa"/>
          </w:tcPr>
          <w:p w14:paraId="5B64523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B2871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99</w:t>
            </w:r>
          </w:p>
        </w:tc>
        <w:tc>
          <w:tcPr>
            <w:tcW w:w="851" w:type="dxa"/>
          </w:tcPr>
          <w:p w14:paraId="05F50394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</w:tr>
      <w:tr w:rsidR="00201091" w:rsidRPr="00D458D0" w14:paraId="32ABC5F9" w14:textId="77777777" w:rsidTr="00C858D7">
        <w:trPr>
          <w:trHeight w:hRule="exact" w:val="284"/>
        </w:trPr>
        <w:tc>
          <w:tcPr>
            <w:tcW w:w="368" w:type="dxa"/>
          </w:tcPr>
          <w:p w14:paraId="722E4F26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hideMark/>
          </w:tcPr>
          <w:p w14:paraId="759F5D49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vice cont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7DCABCB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  <w:tc>
          <w:tcPr>
            <w:tcW w:w="850" w:type="dxa"/>
          </w:tcPr>
          <w:p w14:paraId="65B6BAC7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284" w:type="dxa"/>
          </w:tcPr>
          <w:p w14:paraId="2E285FB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DEC361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993" w:type="dxa"/>
          </w:tcPr>
          <w:p w14:paraId="49E3BE96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4</w:t>
            </w:r>
          </w:p>
        </w:tc>
        <w:tc>
          <w:tcPr>
            <w:tcW w:w="283" w:type="dxa"/>
          </w:tcPr>
          <w:p w14:paraId="41135D1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EE79BC5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72</w:t>
            </w:r>
          </w:p>
        </w:tc>
        <w:tc>
          <w:tcPr>
            <w:tcW w:w="851" w:type="dxa"/>
          </w:tcPr>
          <w:p w14:paraId="364F8891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283" w:type="dxa"/>
          </w:tcPr>
          <w:p w14:paraId="2436FEC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CD861B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851" w:type="dxa"/>
          </w:tcPr>
          <w:p w14:paraId="442AAD3C" w14:textId="77777777" w:rsidR="00201091" w:rsidRPr="00C251B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6</w:t>
            </w:r>
          </w:p>
        </w:tc>
        <w:tc>
          <w:tcPr>
            <w:tcW w:w="283" w:type="dxa"/>
          </w:tcPr>
          <w:p w14:paraId="3444B05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2DAF6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851" w:type="dxa"/>
          </w:tcPr>
          <w:p w14:paraId="55AEEC4A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</w:tr>
      <w:tr w:rsidR="00201091" w:rsidRPr="00D458D0" w14:paraId="26B673F3" w14:textId="77777777" w:rsidTr="00C858D7">
        <w:trPr>
          <w:trHeight w:hRule="exact" w:val="284"/>
        </w:trPr>
        <w:tc>
          <w:tcPr>
            <w:tcW w:w="368" w:type="dxa"/>
          </w:tcPr>
          <w:p w14:paraId="02D6BB4D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hideMark/>
          </w:tcPr>
          <w:p w14:paraId="02DC2449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plac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5268B78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C35B0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75</w:t>
            </w:r>
          </w:p>
        </w:tc>
        <w:tc>
          <w:tcPr>
            <w:tcW w:w="850" w:type="dxa"/>
          </w:tcPr>
          <w:p w14:paraId="16565B16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5.83</w:t>
            </w:r>
          </w:p>
        </w:tc>
        <w:tc>
          <w:tcPr>
            <w:tcW w:w="284" w:type="dxa"/>
          </w:tcPr>
          <w:p w14:paraId="09F1160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0E7363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993" w:type="dxa"/>
          </w:tcPr>
          <w:p w14:paraId="4117480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283" w:type="dxa"/>
          </w:tcPr>
          <w:p w14:paraId="3533E86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686A67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7.12</w:t>
            </w:r>
          </w:p>
        </w:tc>
        <w:tc>
          <w:tcPr>
            <w:tcW w:w="851" w:type="dxa"/>
          </w:tcPr>
          <w:p w14:paraId="77C6ABDC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7.21</w:t>
            </w:r>
          </w:p>
        </w:tc>
        <w:tc>
          <w:tcPr>
            <w:tcW w:w="283" w:type="dxa"/>
          </w:tcPr>
          <w:p w14:paraId="1BBC0AD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F88D9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8</w:t>
            </w:r>
          </w:p>
        </w:tc>
        <w:tc>
          <w:tcPr>
            <w:tcW w:w="851" w:type="dxa"/>
          </w:tcPr>
          <w:p w14:paraId="355C5ECD" w14:textId="77777777" w:rsidR="00201091" w:rsidRPr="00F302C8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283" w:type="dxa"/>
          </w:tcPr>
          <w:p w14:paraId="33ADB7D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A73678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851" w:type="dxa"/>
          </w:tcPr>
          <w:p w14:paraId="2856D858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</w:tr>
      <w:tr w:rsidR="00201091" w:rsidRPr="00D458D0" w14:paraId="2EB707E7" w14:textId="77777777" w:rsidTr="00C858D7">
        <w:trPr>
          <w:trHeight w:hRule="exact" w:val="284"/>
        </w:trPr>
        <w:tc>
          <w:tcPr>
            <w:tcW w:w="368" w:type="dxa"/>
          </w:tcPr>
          <w:p w14:paraId="408AEBCC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2C84C5A1" w14:textId="7740958B" w:rsidR="00201091" w:rsidRPr="00B00ED3" w:rsidRDefault="0077482C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</w:t>
            </w:r>
            <w:r w:rsidR="0020109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current foster home</w:t>
            </w:r>
          </w:p>
        </w:tc>
        <w:tc>
          <w:tcPr>
            <w:tcW w:w="1134" w:type="dxa"/>
          </w:tcPr>
          <w:p w14:paraId="7C9E872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0" w:type="dxa"/>
          </w:tcPr>
          <w:p w14:paraId="68B2EE6D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784D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84" w:type="dxa"/>
          </w:tcPr>
          <w:p w14:paraId="3371CC1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2FAFC8A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93" w:type="dxa"/>
          </w:tcPr>
          <w:p w14:paraId="05B09166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1</w:t>
            </w:r>
          </w:p>
        </w:tc>
        <w:tc>
          <w:tcPr>
            <w:tcW w:w="283" w:type="dxa"/>
          </w:tcPr>
          <w:p w14:paraId="61C69F6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BDE898A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851" w:type="dxa"/>
          </w:tcPr>
          <w:p w14:paraId="434F396A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283" w:type="dxa"/>
          </w:tcPr>
          <w:p w14:paraId="515A7FE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7E8DBE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851" w:type="dxa"/>
          </w:tcPr>
          <w:p w14:paraId="5B497F8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83" w:type="dxa"/>
          </w:tcPr>
          <w:p w14:paraId="2DAEC1A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448DCF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72B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851" w:type="dxa"/>
          </w:tcPr>
          <w:p w14:paraId="1A50F440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5</w:t>
            </w:r>
          </w:p>
        </w:tc>
      </w:tr>
      <w:tr w:rsidR="00201091" w:rsidRPr="00BA269E" w14:paraId="03FA0355" w14:textId="77777777" w:rsidTr="00C858D7">
        <w:trPr>
          <w:trHeight w:hRule="exact" w:val="284"/>
        </w:trPr>
        <w:tc>
          <w:tcPr>
            <w:tcW w:w="3295" w:type="dxa"/>
            <w:gridSpan w:val="2"/>
          </w:tcPr>
          <w:p w14:paraId="3EB6FBCA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00ED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tep 3: add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 factors</w:t>
            </w:r>
          </w:p>
        </w:tc>
        <w:tc>
          <w:tcPr>
            <w:tcW w:w="1134" w:type="dxa"/>
          </w:tcPr>
          <w:p w14:paraId="0CE64A2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9B8795C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4" w:type="dxa"/>
          </w:tcPr>
          <w:p w14:paraId="3514B68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6AB5FD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</w:tcPr>
          <w:p w14:paraId="27888C2E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C7688D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A6D836B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46576062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119788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930ABB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B38E7A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11A8B9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268F41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5F6A16D0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01091" w:rsidRPr="00D458D0" w14:paraId="69B60371" w14:textId="77777777" w:rsidTr="00C858D7">
        <w:trPr>
          <w:trHeight w:hRule="exact" w:val="284"/>
        </w:trPr>
        <w:tc>
          <w:tcPr>
            <w:tcW w:w="368" w:type="dxa"/>
          </w:tcPr>
          <w:p w14:paraId="295E7839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2836D9DB" w14:textId="77777777" w:rsidR="00201091" w:rsidRPr="00774747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</w:tcPr>
          <w:p w14:paraId="5B507468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6.96</w:t>
            </w:r>
          </w:p>
        </w:tc>
        <w:tc>
          <w:tcPr>
            <w:tcW w:w="850" w:type="dxa"/>
          </w:tcPr>
          <w:p w14:paraId="388EAF6B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7.15</w:t>
            </w:r>
          </w:p>
        </w:tc>
        <w:tc>
          <w:tcPr>
            <w:tcW w:w="284" w:type="dxa"/>
          </w:tcPr>
          <w:p w14:paraId="54EC7C7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F6F4D2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8.19</w:t>
            </w:r>
          </w:p>
        </w:tc>
        <w:tc>
          <w:tcPr>
            <w:tcW w:w="993" w:type="dxa"/>
          </w:tcPr>
          <w:p w14:paraId="3BEF90EF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7.90</w:t>
            </w:r>
          </w:p>
        </w:tc>
        <w:tc>
          <w:tcPr>
            <w:tcW w:w="283" w:type="dxa"/>
          </w:tcPr>
          <w:p w14:paraId="7097EA6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F08597F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7.04</w:t>
            </w:r>
          </w:p>
        </w:tc>
        <w:tc>
          <w:tcPr>
            <w:tcW w:w="851" w:type="dxa"/>
          </w:tcPr>
          <w:p w14:paraId="4E5E1C27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7.07</w:t>
            </w:r>
          </w:p>
        </w:tc>
        <w:tc>
          <w:tcPr>
            <w:tcW w:w="283" w:type="dxa"/>
          </w:tcPr>
          <w:p w14:paraId="0B6AD4C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1C72344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37</w:t>
            </w:r>
          </w:p>
        </w:tc>
        <w:tc>
          <w:tcPr>
            <w:tcW w:w="851" w:type="dxa"/>
          </w:tcPr>
          <w:p w14:paraId="644D75E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4.19</w:t>
            </w:r>
          </w:p>
        </w:tc>
        <w:tc>
          <w:tcPr>
            <w:tcW w:w="283" w:type="dxa"/>
          </w:tcPr>
          <w:p w14:paraId="0AB098B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14:paraId="33DEE1F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4.17</w:t>
            </w:r>
          </w:p>
        </w:tc>
        <w:tc>
          <w:tcPr>
            <w:tcW w:w="851" w:type="dxa"/>
          </w:tcPr>
          <w:p w14:paraId="088ECF5E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4.24</w:t>
            </w:r>
          </w:p>
        </w:tc>
      </w:tr>
      <w:tr w:rsidR="00201091" w:rsidRPr="00D458D0" w14:paraId="025C9955" w14:textId="77777777" w:rsidTr="00C858D7">
        <w:trPr>
          <w:trHeight w:hRule="exact" w:val="284"/>
        </w:trPr>
        <w:tc>
          <w:tcPr>
            <w:tcW w:w="368" w:type="dxa"/>
          </w:tcPr>
          <w:p w14:paraId="06AEEC08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7FA1AA8C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134" w:type="dxa"/>
          </w:tcPr>
          <w:p w14:paraId="7818AD2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2.42</w:t>
            </w:r>
          </w:p>
        </w:tc>
        <w:tc>
          <w:tcPr>
            <w:tcW w:w="850" w:type="dxa"/>
          </w:tcPr>
          <w:p w14:paraId="65B87BF9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-2.42</w:t>
            </w:r>
          </w:p>
        </w:tc>
        <w:tc>
          <w:tcPr>
            <w:tcW w:w="284" w:type="dxa"/>
          </w:tcPr>
          <w:p w14:paraId="7178FD8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49A44BB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51</w:t>
            </w:r>
          </w:p>
        </w:tc>
        <w:tc>
          <w:tcPr>
            <w:tcW w:w="993" w:type="dxa"/>
          </w:tcPr>
          <w:p w14:paraId="3EF878C7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>-1.51</w:t>
            </w:r>
          </w:p>
        </w:tc>
        <w:tc>
          <w:tcPr>
            <w:tcW w:w="283" w:type="dxa"/>
          </w:tcPr>
          <w:p w14:paraId="5D3E3BF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78F4C1F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851" w:type="dxa"/>
          </w:tcPr>
          <w:p w14:paraId="0F680F7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-0.72</w:t>
            </w:r>
          </w:p>
        </w:tc>
        <w:tc>
          <w:tcPr>
            <w:tcW w:w="283" w:type="dxa"/>
          </w:tcPr>
          <w:p w14:paraId="2626FA2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057E93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0.96</w:t>
            </w:r>
          </w:p>
        </w:tc>
        <w:tc>
          <w:tcPr>
            <w:tcW w:w="851" w:type="dxa"/>
          </w:tcPr>
          <w:p w14:paraId="079B83A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0829">
              <w:rPr>
                <w:rFonts w:ascii="Times New Roman" w:hAnsi="Times New Roman" w:cs="Times New Roman"/>
                <w:b/>
                <w:sz w:val="20"/>
                <w:szCs w:val="20"/>
              </w:rPr>
              <w:t>-0.93</w:t>
            </w:r>
          </w:p>
        </w:tc>
        <w:tc>
          <w:tcPr>
            <w:tcW w:w="283" w:type="dxa"/>
          </w:tcPr>
          <w:p w14:paraId="74177EB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65A19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-1.32</w:t>
            </w:r>
          </w:p>
        </w:tc>
        <w:tc>
          <w:tcPr>
            <w:tcW w:w="851" w:type="dxa"/>
          </w:tcPr>
          <w:p w14:paraId="09F475EC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A7F76">
              <w:rPr>
                <w:rFonts w:ascii="Times New Roman" w:hAnsi="Times New Roman" w:cs="Times New Roman"/>
                <w:b/>
                <w:sz w:val="20"/>
                <w:szCs w:val="20"/>
              </w:rPr>
              <w:t>-1.31</w:t>
            </w:r>
          </w:p>
        </w:tc>
      </w:tr>
      <w:tr w:rsidR="00201091" w:rsidRPr="00D458D0" w14:paraId="18B6A365" w14:textId="77777777" w:rsidTr="00C858D7">
        <w:trPr>
          <w:trHeight w:hRule="exact" w:val="284"/>
        </w:trPr>
        <w:tc>
          <w:tcPr>
            <w:tcW w:w="368" w:type="dxa"/>
          </w:tcPr>
          <w:p w14:paraId="35730701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18E082E4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altreat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, d</w:t>
            </w:r>
          </w:p>
        </w:tc>
        <w:tc>
          <w:tcPr>
            <w:tcW w:w="1134" w:type="dxa"/>
          </w:tcPr>
          <w:p w14:paraId="780A20E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5D9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2.29</w:t>
            </w:r>
          </w:p>
        </w:tc>
        <w:tc>
          <w:tcPr>
            <w:tcW w:w="850" w:type="dxa"/>
          </w:tcPr>
          <w:p w14:paraId="379DCB23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.23</w:t>
            </w:r>
          </w:p>
        </w:tc>
        <w:tc>
          <w:tcPr>
            <w:tcW w:w="284" w:type="dxa"/>
          </w:tcPr>
          <w:p w14:paraId="3B86C99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3CF18C5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993" w:type="dxa"/>
          </w:tcPr>
          <w:p w14:paraId="19A0B1B5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33</w:t>
            </w:r>
          </w:p>
        </w:tc>
        <w:tc>
          <w:tcPr>
            <w:tcW w:w="283" w:type="dxa"/>
          </w:tcPr>
          <w:p w14:paraId="44CE1BA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207F0FF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27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8</w:t>
            </w:r>
          </w:p>
        </w:tc>
        <w:tc>
          <w:tcPr>
            <w:tcW w:w="851" w:type="dxa"/>
          </w:tcPr>
          <w:p w14:paraId="75B52ED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7</w:t>
            </w:r>
          </w:p>
        </w:tc>
        <w:tc>
          <w:tcPr>
            <w:tcW w:w="283" w:type="dxa"/>
          </w:tcPr>
          <w:p w14:paraId="42D3D86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4210A6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851" w:type="dxa"/>
          </w:tcPr>
          <w:p w14:paraId="129A0E3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283" w:type="dxa"/>
          </w:tcPr>
          <w:p w14:paraId="3B1FBE7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DB232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66</w:t>
            </w:r>
          </w:p>
        </w:tc>
        <w:tc>
          <w:tcPr>
            <w:tcW w:w="851" w:type="dxa"/>
          </w:tcPr>
          <w:p w14:paraId="30DFE73C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</w:t>
            </w:r>
          </w:p>
        </w:tc>
      </w:tr>
      <w:tr w:rsidR="00201091" w:rsidRPr="00D458D0" w14:paraId="7812D147" w14:textId="77777777" w:rsidTr="00C858D7">
        <w:trPr>
          <w:trHeight w:hRule="exact" w:val="284"/>
        </w:trPr>
        <w:tc>
          <w:tcPr>
            <w:tcW w:w="368" w:type="dxa"/>
          </w:tcPr>
          <w:p w14:paraId="31A70ED1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70F03972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vice cont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</w:tcPr>
          <w:p w14:paraId="4AD8BC3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9445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3</w:t>
            </w:r>
          </w:p>
        </w:tc>
        <w:tc>
          <w:tcPr>
            <w:tcW w:w="850" w:type="dxa"/>
          </w:tcPr>
          <w:p w14:paraId="77B9F9F9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 xml:space="preserve"> 0.25</w:t>
            </w:r>
          </w:p>
        </w:tc>
        <w:tc>
          <w:tcPr>
            <w:tcW w:w="284" w:type="dxa"/>
          </w:tcPr>
          <w:p w14:paraId="34B7BDC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7F8E3C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993" w:type="dxa"/>
          </w:tcPr>
          <w:p w14:paraId="7247D4C9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0</w:t>
            </w:r>
          </w:p>
        </w:tc>
        <w:tc>
          <w:tcPr>
            <w:tcW w:w="283" w:type="dxa"/>
          </w:tcPr>
          <w:p w14:paraId="48BB0E6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23F768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851" w:type="dxa"/>
          </w:tcPr>
          <w:p w14:paraId="3DD72BE5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283" w:type="dxa"/>
          </w:tcPr>
          <w:p w14:paraId="02BBC53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88A6ED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4</w:t>
            </w:r>
          </w:p>
        </w:tc>
        <w:tc>
          <w:tcPr>
            <w:tcW w:w="851" w:type="dxa"/>
          </w:tcPr>
          <w:p w14:paraId="71CB9C2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283" w:type="dxa"/>
          </w:tcPr>
          <w:p w14:paraId="2B3277C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A2A17F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51" w:type="dxa"/>
          </w:tcPr>
          <w:p w14:paraId="4BE700B4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62</w:t>
            </w:r>
          </w:p>
        </w:tc>
      </w:tr>
      <w:tr w:rsidR="00201091" w:rsidRPr="00D458D0" w14:paraId="2D9C7594" w14:textId="77777777" w:rsidTr="00C858D7">
        <w:trPr>
          <w:trHeight w:hRule="exact" w:val="284"/>
        </w:trPr>
        <w:tc>
          <w:tcPr>
            <w:tcW w:w="368" w:type="dxa"/>
          </w:tcPr>
          <w:p w14:paraId="04F39379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</w:tcPr>
          <w:p w14:paraId="0F6D340B" w14:textId="77777777" w:rsidR="00201091" w:rsidRPr="00B00ED3" w:rsidRDefault="00201091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ype of place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</w:tcPr>
          <w:p w14:paraId="6B724E7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6</w:t>
            </w:r>
          </w:p>
        </w:tc>
        <w:tc>
          <w:tcPr>
            <w:tcW w:w="850" w:type="dxa"/>
          </w:tcPr>
          <w:p w14:paraId="1B399F46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>4.82</w:t>
            </w:r>
          </w:p>
        </w:tc>
        <w:tc>
          <w:tcPr>
            <w:tcW w:w="284" w:type="dxa"/>
          </w:tcPr>
          <w:p w14:paraId="0CA00B2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72D7F4D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2</w:t>
            </w:r>
          </w:p>
        </w:tc>
        <w:tc>
          <w:tcPr>
            <w:tcW w:w="993" w:type="dxa"/>
          </w:tcPr>
          <w:p w14:paraId="61D99022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283" w:type="dxa"/>
          </w:tcPr>
          <w:p w14:paraId="727B5E1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D4735E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1275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5.64</w:t>
            </w:r>
          </w:p>
        </w:tc>
        <w:tc>
          <w:tcPr>
            <w:tcW w:w="851" w:type="dxa"/>
          </w:tcPr>
          <w:p w14:paraId="4E5A91D3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F3294">
              <w:rPr>
                <w:rFonts w:ascii="Times New Roman" w:hAnsi="Times New Roman" w:cs="Times New Roman"/>
                <w:b/>
                <w:sz w:val="20"/>
                <w:szCs w:val="20"/>
              </w:rPr>
              <w:t>6.14</w:t>
            </w:r>
          </w:p>
        </w:tc>
        <w:tc>
          <w:tcPr>
            <w:tcW w:w="283" w:type="dxa"/>
          </w:tcPr>
          <w:p w14:paraId="039919B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37CEFC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4</w:t>
            </w:r>
          </w:p>
        </w:tc>
        <w:tc>
          <w:tcPr>
            <w:tcW w:w="851" w:type="dxa"/>
          </w:tcPr>
          <w:p w14:paraId="0B068A45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283" w:type="dxa"/>
          </w:tcPr>
          <w:p w14:paraId="14F333A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111B5E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851" w:type="dxa"/>
          </w:tcPr>
          <w:p w14:paraId="2F7B70A0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</w:tr>
      <w:tr w:rsidR="00201091" w:rsidRPr="00D458D0" w14:paraId="3D99E82B" w14:textId="77777777" w:rsidTr="00C858D7">
        <w:trPr>
          <w:trHeight w:hRule="exact" w:val="284"/>
        </w:trPr>
        <w:tc>
          <w:tcPr>
            <w:tcW w:w="368" w:type="dxa"/>
          </w:tcPr>
          <w:p w14:paraId="6657853B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hideMark/>
          </w:tcPr>
          <w:p w14:paraId="469F19CD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 in current foster home</w:t>
            </w:r>
          </w:p>
        </w:tc>
        <w:tc>
          <w:tcPr>
            <w:tcW w:w="1134" w:type="dxa"/>
          </w:tcPr>
          <w:p w14:paraId="60ADA07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850" w:type="dxa"/>
          </w:tcPr>
          <w:p w14:paraId="7FF2E580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284" w:type="dxa"/>
          </w:tcPr>
          <w:p w14:paraId="245B56A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5F177DDC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993" w:type="dxa"/>
          </w:tcPr>
          <w:p w14:paraId="2344482D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83" w:type="dxa"/>
          </w:tcPr>
          <w:p w14:paraId="0D91A55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781B169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851" w:type="dxa"/>
          </w:tcPr>
          <w:p w14:paraId="357FCDB4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283" w:type="dxa"/>
          </w:tcPr>
          <w:p w14:paraId="030353F4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1B857C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851" w:type="dxa"/>
          </w:tcPr>
          <w:p w14:paraId="080C90F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</w:tc>
        <w:tc>
          <w:tcPr>
            <w:tcW w:w="283" w:type="dxa"/>
          </w:tcPr>
          <w:p w14:paraId="65212CA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4BA672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51" w:type="dxa"/>
          </w:tcPr>
          <w:p w14:paraId="3E14C36C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201091" w:rsidRPr="00D458D0" w14:paraId="4A22707A" w14:textId="77777777" w:rsidTr="00C858D7">
        <w:trPr>
          <w:trHeight w:hRule="exact" w:val="284"/>
        </w:trPr>
        <w:tc>
          <w:tcPr>
            <w:tcW w:w="368" w:type="dxa"/>
            <w:tcBorders>
              <w:top w:val="nil"/>
              <w:left w:val="nil"/>
              <w:right w:val="nil"/>
            </w:tcBorders>
          </w:tcPr>
          <w:p w14:paraId="546C7C9B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  <w:hideMark/>
          </w:tcPr>
          <w:p w14:paraId="60F52EFB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difficul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91849D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3D6BF0F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>-0.24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106C947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0896AE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22D81F67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8397E5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0AFE9B4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67A57707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51D4432D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721E3F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A32A98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49DBDF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28D692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606B38A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</w:tr>
      <w:tr w:rsidR="00201091" w:rsidRPr="00D458D0" w14:paraId="3CE29DD3" w14:textId="77777777" w:rsidTr="00C858D7">
        <w:trPr>
          <w:trHeight w:hRule="exact" w:val="284"/>
        </w:trPr>
        <w:tc>
          <w:tcPr>
            <w:tcW w:w="368" w:type="dxa"/>
            <w:tcBorders>
              <w:top w:val="nil"/>
              <w:left w:val="nil"/>
              <w:right w:val="nil"/>
            </w:tcBorders>
          </w:tcPr>
          <w:p w14:paraId="2641E3C3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</w:tcPr>
          <w:p w14:paraId="48CB662A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E1B272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9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32BB0C51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5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4CD45BE3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9D5F2DA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59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6FD2516F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8B79F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1.39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28B110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C18FD34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45B68EA1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58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78A8F0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9EDA62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E2CDAB0" w14:textId="77777777" w:rsidR="00201091" w:rsidRPr="008F69C5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46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9CE59C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C57A201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1.4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8EED15D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4</w:t>
            </w:r>
          </w:p>
        </w:tc>
      </w:tr>
      <w:tr w:rsidR="00201091" w:rsidRPr="00D458D0" w14:paraId="5B1C04D2" w14:textId="77777777" w:rsidTr="00C858D7">
        <w:trPr>
          <w:trHeight w:hRule="exact" w:val="284"/>
        </w:trPr>
        <w:tc>
          <w:tcPr>
            <w:tcW w:w="368" w:type="dxa"/>
            <w:tcBorders>
              <w:top w:val="nil"/>
              <w:left w:val="nil"/>
              <w:right w:val="nil"/>
            </w:tcBorders>
          </w:tcPr>
          <w:p w14:paraId="5CCD749A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27" w:type="dxa"/>
            <w:tcBorders>
              <w:top w:val="nil"/>
              <w:left w:val="nil"/>
              <w:right w:val="nil"/>
            </w:tcBorders>
          </w:tcPr>
          <w:p w14:paraId="50FF26B0" w14:textId="77777777" w:rsidR="00201091" w:rsidRPr="00B00ED3" w:rsidRDefault="00201091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nctional impair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7C199B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445D9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EEF5030" w14:textId="77777777" w:rsidR="00201091" w:rsidRPr="00CD40D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5194A">
              <w:rPr>
                <w:rFonts w:ascii="Times New Roman" w:hAnsi="Times New Roman" w:cs="Times New Roman"/>
                <w:sz w:val="20"/>
                <w:szCs w:val="20"/>
              </w:rPr>
              <w:t xml:space="preserve"> 1.3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5DE40519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0FA46AC0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F736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319FF2FC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9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60397FF7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8EF1F71" w14:textId="77777777" w:rsidR="00201091" w:rsidRPr="0001764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2895FD6E" w14:textId="77777777" w:rsidR="00201091" w:rsidRPr="00350A6D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1D283476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A7161FE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5AC91FEB" w14:textId="77777777" w:rsidR="00201091" w:rsidRPr="00C251B7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22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70DA619F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4DFF625" w14:textId="77777777" w:rsidR="00201091" w:rsidRPr="00B00ED3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2B7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EF293C7" w14:textId="77777777" w:rsidR="00201091" w:rsidRPr="00E52099" w:rsidRDefault="00201091" w:rsidP="00C858D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</w:tr>
      <w:tr w:rsidR="00201091" w:rsidRPr="00BA269E" w14:paraId="0131EBFB" w14:textId="77777777" w:rsidTr="00201091">
        <w:trPr>
          <w:trHeight w:val="794"/>
        </w:trPr>
        <w:tc>
          <w:tcPr>
            <w:tcW w:w="14635" w:type="dxa"/>
            <w:gridSpan w:val="16"/>
            <w:tcBorders>
              <w:top w:val="single" w:sz="4" w:space="0" w:color="auto"/>
            </w:tcBorders>
          </w:tcPr>
          <w:p w14:paraId="5CF1C9B9" w14:textId="77777777" w:rsidR="00201091" w:rsidRDefault="00201091" w:rsidP="00201091">
            <w:pPr>
              <w:spacing w:after="6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te: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 - beta values (unstandardized coefficient)</w:t>
            </w:r>
            <w:r w:rsidRPr="00D45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ls are the reference group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um score of four maltreatment items (range 0 – 4)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kinship care is the reference group.</w:t>
            </w:r>
          </w:p>
          <w:p w14:paraId="42D4AB74" w14:textId="77777777" w:rsidR="00201091" w:rsidRPr="00D458D0" w:rsidRDefault="00201091" w:rsidP="00201091">
            <w:pPr>
              <w:spacing w:after="6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was measured at T1</w:t>
            </w:r>
          </w:p>
          <w:p w14:paraId="73C25488" w14:textId="77777777" w:rsidR="00201091" w:rsidRPr="00D458D0" w:rsidRDefault="00201091" w:rsidP="00201091">
            <w:pPr>
              <w:spacing w:after="6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45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gnificant associations are marked in </w:t>
            </w:r>
            <w:r w:rsidRPr="00D458D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oldface</w:t>
            </w:r>
            <w:r w:rsidRPr="00D458D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</w:tbl>
    <w:p w14:paraId="16F7ECC5" w14:textId="09BBA496" w:rsidR="0061152F" w:rsidRDefault="0061152F" w:rsidP="0061152F"/>
    <w:p w14:paraId="7EA5D779" w14:textId="77777777" w:rsidR="0061152F" w:rsidRDefault="0061152F" w:rsidP="0061152F"/>
    <w:tbl>
      <w:tblPr>
        <w:tblW w:w="14374" w:type="dxa"/>
        <w:tblInd w:w="-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23"/>
        <w:gridCol w:w="914"/>
        <w:gridCol w:w="814"/>
        <w:gridCol w:w="814"/>
        <w:gridCol w:w="814"/>
        <w:gridCol w:w="814"/>
        <w:gridCol w:w="814"/>
        <w:gridCol w:w="814"/>
        <w:gridCol w:w="814"/>
        <w:gridCol w:w="751"/>
        <w:gridCol w:w="814"/>
        <w:gridCol w:w="814"/>
        <w:gridCol w:w="814"/>
        <w:gridCol w:w="758"/>
        <w:gridCol w:w="788"/>
      </w:tblGrid>
      <w:tr w:rsidR="0061152F" w:rsidRPr="00B40AB2" w14:paraId="62AE012C" w14:textId="77777777" w:rsidTr="00B47055">
        <w:trPr>
          <w:trHeight w:val="266"/>
        </w:trPr>
        <w:tc>
          <w:tcPr>
            <w:tcW w:w="14374" w:type="dxa"/>
            <w:gridSpan w:val="1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4302FB" w14:textId="047914F7" w:rsidR="0061152F" w:rsidRPr="00EC655F" w:rsidRDefault="0061152F" w:rsidP="0061152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upplementary Table 3</w:t>
            </w:r>
          </w:p>
          <w:p w14:paraId="65D6209D" w14:textId="77777777" w:rsidR="0061152F" w:rsidRPr="00EC655F" w:rsidRDefault="0061152F" w:rsidP="00C858D7">
            <w:pPr>
              <w:ind w:left="-73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6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earson correlations between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eneral quality of life (QoL), the five</w:t>
            </w:r>
            <w:r w:rsidRPr="00EC655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Q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 dimensions and all predictors.</w:t>
            </w:r>
          </w:p>
        </w:tc>
      </w:tr>
      <w:tr w:rsidR="0061152F" w:rsidRPr="00983478" w14:paraId="7E7C67AC" w14:textId="77777777" w:rsidTr="00B47055">
        <w:trPr>
          <w:trHeight w:hRule="exact" w:val="267"/>
        </w:trPr>
        <w:tc>
          <w:tcPr>
            <w:tcW w:w="3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FE288" w14:textId="77777777" w:rsidR="0061152F" w:rsidRPr="00EC655F" w:rsidRDefault="0061152F" w:rsidP="0061152F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24451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80C8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2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0830C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3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05015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4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CFE9D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5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07D5E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6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638B2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7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9CB52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8.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09EDA5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9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E9927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0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62836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1.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F17E8E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2.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0C662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3.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76B4E" w14:textId="77777777" w:rsidR="0061152F" w:rsidRPr="00B924C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  <w:r w:rsidRPr="00B924C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14.</w:t>
            </w:r>
          </w:p>
        </w:tc>
      </w:tr>
      <w:tr w:rsidR="0061152F" w:rsidRPr="00983478" w14:paraId="207353EE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2379C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1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r w:rsidRPr="00EC655F">
              <w:rPr>
                <w:rFonts w:ascii="Times New Roman" w:hAnsi="Times New Roman" w:cs="Times New Roman"/>
                <w:sz w:val="20"/>
                <w:szCs w:val="20"/>
              </w:rPr>
              <w:t>QoL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C148B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ED2B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47D7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C5F2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894B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B473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6E15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7FE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FCC5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CC76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BDD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54B1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B0E4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E335" w14:textId="77777777" w:rsidR="0061152F" w:rsidRPr="00B924CF" w:rsidRDefault="0061152F" w:rsidP="0061152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8A23A7" w14:paraId="793A7D8D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67859D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 Physi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 Well</w:t>
            </w: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D9BB2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CAD65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D261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BF8F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AA159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C51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3967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3F38C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2EE2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C25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9F60C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0E28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0444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7C70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2F" w:rsidRPr="00983478" w14:paraId="078A3495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EF84A8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Psychological Well</w:t>
            </w: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ing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C0F361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5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459B9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54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CBE6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E05A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B6DC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FD6CF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A89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066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EEE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65C06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18AF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0EEDA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8160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2B63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8A23A7" w14:paraId="5840106D" w14:textId="77777777" w:rsidTr="00B47055">
        <w:trPr>
          <w:trHeight w:hRule="exact" w:val="284"/>
        </w:trPr>
        <w:tc>
          <w:tcPr>
            <w:tcW w:w="3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F3C5" w14:textId="77777777" w:rsidR="0061152F" w:rsidRPr="00EC655F" w:rsidRDefault="0061152F" w:rsidP="00C858D7">
            <w:pPr>
              <w:spacing w:after="0"/>
              <w:ind w:left="-640" w:firstLine="64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 Parent relation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&amp; Autonomy</w:t>
            </w:r>
          </w:p>
        </w:tc>
        <w:tc>
          <w:tcPr>
            <w:tcW w:w="9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7BCE2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**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0EA8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13E0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783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0383B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2B5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7968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476E7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59E2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EDE09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DC2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B38A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BA561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4319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152F" w:rsidRPr="00983478" w14:paraId="48A79449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C30EE0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 Peers &amp; Social Support</w:t>
            </w:r>
          </w:p>
        </w:tc>
        <w:tc>
          <w:tcPr>
            <w:tcW w:w="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E62B8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64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E0149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47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44428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60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BA374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46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8463C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B4DA7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EE20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2D328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1B757B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76C241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0717E5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2C95B1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77778C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32244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7E16542F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08717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</w:rPr>
              <w:t xml:space="preserve">6. Schoo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EC655F">
              <w:rPr>
                <w:rFonts w:ascii="Times New Roman" w:hAnsi="Times New Roman" w:cs="Times New Roman"/>
                <w:sz w:val="20"/>
                <w:szCs w:val="20"/>
              </w:rPr>
              <w:t>nvironment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7B5DA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78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41FB6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47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17FBB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69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DF117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50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66D620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</w:rPr>
              <w:t>.50**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14A2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6099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DBB144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C4076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1E8FF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4481D6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5CAAE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D4A2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39FCD" w14:textId="77777777" w:rsidR="0061152F" w:rsidRPr="00B924C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5F5FF3DE" w14:textId="77777777" w:rsidTr="00B47055">
        <w:trPr>
          <w:trHeight w:hRule="exact" w:val="284"/>
        </w:trPr>
        <w:tc>
          <w:tcPr>
            <w:tcW w:w="30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9A891AD" w14:textId="77777777" w:rsidR="0061152F" w:rsidRPr="00491F14" w:rsidRDefault="0061152F" w:rsidP="00C858D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</w:pP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7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le g</w:t>
            </w: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ende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96468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2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BD92FF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2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CF05D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5E14AD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6*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BF21D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0*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93FE07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8**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34EC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C2E9B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4C74C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EAA64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9ADD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0F6A4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2A9D9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AD37B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4AD4A9DF" w14:textId="77777777" w:rsidTr="00B47055">
        <w:trPr>
          <w:trHeight w:hRule="exact" w:val="284"/>
        </w:trPr>
        <w:tc>
          <w:tcPr>
            <w:tcW w:w="3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B71D9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8. </w:t>
            </w: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ge (years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88BE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8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9C50E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7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705E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6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8AE86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5**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257F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73250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8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1CAE1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0ECD6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9214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2D5EA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6B3F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FFF78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85F2F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794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6BF70387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5B96F" w14:textId="77777777" w:rsidR="0061152F" w:rsidRPr="00EC655F" w:rsidRDefault="0061152F" w:rsidP="00C858D7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EC655F">
              <w:rPr>
                <w:rFonts w:ascii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9.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Maltreatmen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, 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7C6F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8E44B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2B070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9AC6E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A870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2BE89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4C2F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B8CAE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0AE61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E7770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C002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C8AB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2DF4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C975A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4C1DBF0C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F35D8" w14:textId="77777777" w:rsidR="0061152F" w:rsidRPr="00602A80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vice conta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19D93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DEDA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031DB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55E2D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A9FFE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89D3B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9EA1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630D2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BDA2E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.</w:t>
            </w: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F425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C1CB0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5F55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72017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6CE86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531B165E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1D6E" w14:textId="77777777" w:rsidR="0061152F" w:rsidRPr="00EC655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nship care</w:t>
            </w:r>
            <w:r w:rsidRPr="00EC655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D84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1B65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5D85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97BF6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9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57DF5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07ED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0CD3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FF310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82AE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E2D31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A4CA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6BA1D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D77C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6792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3CE99703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35F52E" w14:textId="77777777" w:rsidR="0061152F" w:rsidRPr="00EC655F" w:rsidRDefault="0061152F" w:rsidP="00C858D7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ars</w:t>
            </w:r>
            <w:r w:rsidRPr="00EC655F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in current foster hom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C82B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E706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D9D02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8D28AD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5E2B3F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DE4C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E9EC7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3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E1522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1**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CD6ED9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.23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226F32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8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0AE5F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.04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FE7138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A2AD1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539D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68DF5345" w14:textId="77777777" w:rsidTr="00B47055">
        <w:trPr>
          <w:trHeight w:hRule="exact" w:val="284"/>
        </w:trPr>
        <w:tc>
          <w:tcPr>
            <w:tcW w:w="3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313EC" w14:textId="77777777" w:rsidR="0061152F" w:rsidRPr="00602A80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otal difficulti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3029A9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4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B2BF0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14D1B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80A7C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6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C6EC53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E53F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B8B76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2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20528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8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ECC0D3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E2AB4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7**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A9233E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.15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B9D213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7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BCE07E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D2773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0FE9ED65" w14:textId="77777777" w:rsidTr="00B47055">
        <w:trPr>
          <w:trHeight w:hRule="exact" w:val="284"/>
        </w:trPr>
        <w:tc>
          <w:tcPr>
            <w:tcW w:w="302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8A7EDE" w14:textId="77777777" w:rsidR="0061152F" w:rsidRPr="00602A80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1EDB5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 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0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8F12D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91C92" w14:textId="77777777" w:rsidR="0061152F" w:rsidRDefault="0061152F" w:rsidP="0061152F">
            <w:pPr>
              <w:spacing w:after="0"/>
              <w:jc w:val="right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1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9E2FB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9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59E22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06E37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32**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3B87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 xml:space="preserve">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.04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957426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06</w:t>
            </w:r>
          </w:p>
        </w:tc>
        <w:tc>
          <w:tcPr>
            <w:tcW w:w="7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5A1EF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18*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721647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2**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D946E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1*</w:t>
            </w: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C43CDE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24**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FE2B2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nb-NO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nb-NO"/>
              </w:rPr>
              <w:t>.46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9C89" w14:textId="77777777" w:rsidR="0061152F" w:rsidRDefault="0061152F" w:rsidP="0061152F">
            <w:pPr>
              <w:pStyle w:val="NoSpacing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152F" w:rsidRPr="00983478" w14:paraId="43DA5119" w14:textId="77777777" w:rsidTr="00B47055">
        <w:trPr>
          <w:trHeight w:hRule="exact" w:val="284"/>
        </w:trPr>
        <w:tc>
          <w:tcPr>
            <w:tcW w:w="30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E2F5" w14:textId="77777777" w:rsidR="0061152F" w:rsidRPr="00602A80" w:rsidRDefault="0061152F" w:rsidP="00C858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EC655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5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unctional impairmen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38B60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6A874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96E64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BCBC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139F0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8642A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746AC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FCCA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B617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A48A1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1**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10BC5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5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D891E" w14:textId="77777777" w:rsidR="0061152F" w:rsidRDefault="0061152F" w:rsidP="0061152F">
            <w:pPr>
              <w:spacing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03D0" w14:textId="77777777" w:rsidR="0061152F" w:rsidRDefault="0061152F" w:rsidP="0061152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**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1A15" w14:textId="77777777" w:rsidR="0061152F" w:rsidRDefault="0061152F" w:rsidP="0061152F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B924C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**</w:t>
            </w:r>
          </w:p>
        </w:tc>
      </w:tr>
      <w:tr w:rsidR="0061152F" w:rsidRPr="00B40AB2" w14:paraId="695FC284" w14:textId="77777777" w:rsidTr="00B47055">
        <w:trPr>
          <w:trHeight w:val="334"/>
        </w:trPr>
        <w:tc>
          <w:tcPr>
            <w:tcW w:w="14374" w:type="dxa"/>
            <w:gridSpan w:val="1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61223" w14:textId="77777777" w:rsidR="0061152F" w:rsidRPr="000A4FB3" w:rsidRDefault="0061152F" w:rsidP="0061152F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Note. </w:t>
            </w:r>
            <w:r w:rsidRPr="00491F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>* p &lt; .05, ** p &lt; .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. </w:t>
            </w:r>
            <w:r w:rsidRPr="00491F1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b-NO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irls are the reference group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sum score of four maltreatment items (range 0 – 4)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nkinship care is the reference group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ssociation between gender and type of foster care was tested with a </w:t>
            </w:r>
            <w:r w:rsidRPr="000A4FB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-square tes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s both variables are binary.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iable measured at T1.</w:t>
            </w:r>
          </w:p>
          <w:p w14:paraId="4BD299B6" w14:textId="77777777" w:rsidR="0061152F" w:rsidRPr="00EC655F" w:rsidRDefault="0061152F" w:rsidP="0061152F">
            <w:pPr>
              <w:spacing w:after="0"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C582074" w14:textId="77777777" w:rsidR="0061152F" w:rsidRDefault="0061152F"/>
    <w:sectPr w:rsidR="0061152F" w:rsidSect="004D024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D5521A" w14:textId="77777777" w:rsidR="0061152F" w:rsidRDefault="0061152F" w:rsidP="0026619C">
      <w:pPr>
        <w:spacing w:after="0" w:line="240" w:lineRule="auto"/>
      </w:pPr>
      <w:r>
        <w:separator/>
      </w:r>
    </w:p>
  </w:endnote>
  <w:endnote w:type="continuationSeparator" w:id="0">
    <w:p w14:paraId="13B7F146" w14:textId="77777777" w:rsidR="0061152F" w:rsidRDefault="0061152F" w:rsidP="002661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48A4F2" w14:textId="77777777" w:rsidR="0061152F" w:rsidRDefault="0061152F" w:rsidP="0026619C">
      <w:pPr>
        <w:spacing w:after="0" w:line="240" w:lineRule="auto"/>
      </w:pPr>
      <w:r>
        <w:separator/>
      </w:r>
    </w:p>
  </w:footnote>
  <w:footnote w:type="continuationSeparator" w:id="0">
    <w:p w14:paraId="6BA40210" w14:textId="77777777" w:rsidR="0061152F" w:rsidRDefault="0061152F" w:rsidP="002661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242"/>
    <w:rsid w:val="00147559"/>
    <w:rsid w:val="00184793"/>
    <w:rsid w:val="00201091"/>
    <w:rsid w:val="0026619C"/>
    <w:rsid w:val="002D0713"/>
    <w:rsid w:val="002E6D12"/>
    <w:rsid w:val="003647F5"/>
    <w:rsid w:val="00383362"/>
    <w:rsid w:val="004D0242"/>
    <w:rsid w:val="0061152F"/>
    <w:rsid w:val="00631511"/>
    <w:rsid w:val="006838A1"/>
    <w:rsid w:val="006D69BB"/>
    <w:rsid w:val="0077482C"/>
    <w:rsid w:val="007C38C5"/>
    <w:rsid w:val="00943826"/>
    <w:rsid w:val="009757FE"/>
    <w:rsid w:val="009C697A"/>
    <w:rsid w:val="00A105E3"/>
    <w:rsid w:val="00A6511B"/>
    <w:rsid w:val="00A84263"/>
    <w:rsid w:val="00B17784"/>
    <w:rsid w:val="00B47055"/>
    <w:rsid w:val="00C52A21"/>
    <w:rsid w:val="00C60C1A"/>
    <w:rsid w:val="00C858D7"/>
    <w:rsid w:val="00CE75EB"/>
    <w:rsid w:val="00DE0EBE"/>
    <w:rsid w:val="00F41BE4"/>
    <w:rsid w:val="00FD5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0BA9F3"/>
  <w15:chartTrackingRefBased/>
  <w15:docId w15:val="{0988DA20-C372-45B3-9025-C2A6001C8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0242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D02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02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0242"/>
    <w:rPr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02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0242"/>
    <w:rPr>
      <w:rFonts w:ascii="Segoe UI" w:hAnsi="Segoe UI" w:cs="Segoe UI"/>
      <w:sz w:val="18"/>
      <w:szCs w:val="18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2661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19C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2661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19C"/>
    <w:rPr>
      <w:lang w:val="nl-NL"/>
    </w:rPr>
  </w:style>
  <w:style w:type="paragraph" w:styleId="NoSpacing">
    <w:name w:val="No Spacing"/>
    <w:link w:val="NoSpacingChar"/>
    <w:uiPriority w:val="1"/>
    <w:qFormat/>
    <w:rsid w:val="0026619C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26619C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966</Words>
  <Characters>512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 Hjellset Larsen</dc:creator>
  <cp:keywords/>
  <dc:description/>
  <cp:lastModifiedBy>Marit Hjellset Larsen</cp:lastModifiedBy>
  <cp:revision>4</cp:revision>
  <dcterms:created xsi:type="dcterms:W3CDTF">2020-07-01T11:00:00Z</dcterms:created>
  <dcterms:modified xsi:type="dcterms:W3CDTF">2020-09-04T09:15:00Z</dcterms:modified>
</cp:coreProperties>
</file>